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BD5B4C" w14:textId="47674D97" w:rsidR="009F6D9B" w:rsidRPr="000A32F7" w:rsidRDefault="009F6D9B" w:rsidP="009F6D9B">
      <w:pPr>
        <w:spacing w:line="480" w:lineRule="auto"/>
        <w:ind w:left="0"/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</w:pPr>
      <w:r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>S</w:t>
      </w:r>
      <w:r w:rsidRPr="000A32F7">
        <w:rPr>
          <w:rFonts w:ascii="Times New Roman" w:eastAsia="맑은 고딕" w:hAnsi="Times New Roman" w:cs="Times New Roman" w:hint="eastAsia"/>
          <w:b/>
          <w:bCs/>
          <w:color w:val="000000" w:themeColor="text1"/>
          <w:szCs w:val="20"/>
          <w14:ligatures w14:val="standardContextual"/>
        </w:rPr>
        <w:t>1 Table</w:t>
      </w:r>
      <w:r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>. CHART checklist</w:t>
      </w:r>
      <w:r w:rsidRPr="000A32F7">
        <w:rPr>
          <w:rFonts w:ascii="Times New Roman" w:eastAsia="맑은 고딕" w:hAnsi="Times New Roman" w:cs="Times New Roman" w:hint="eastAsia"/>
          <w:b/>
          <w:bCs/>
          <w:color w:val="000000" w:themeColor="text1"/>
          <w:szCs w:val="20"/>
          <w14:ligatures w14:val="standardContextual"/>
        </w:rPr>
        <w:t>.</w:t>
      </w:r>
    </w:p>
    <w:tbl>
      <w:tblPr>
        <w:tblStyle w:val="a9"/>
        <w:tblW w:w="0" w:type="auto"/>
        <w:tblLayout w:type="fixed"/>
        <w:tblLook w:val="04A0" w:firstRow="1" w:lastRow="0" w:firstColumn="1" w:lastColumn="0" w:noHBand="0" w:noVBand="1"/>
      </w:tblPr>
      <w:tblGrid>
        <w:gridCol w:w="1544"/>
        <w:gridCol w:w="870"/>
        <w:gridCol w:w="1834"/>
        <w:gridCol w:w="3827"/>
        <w:gridCol w:w="941"/>
      </w:tblGrid>
      <w:tr w:rsidR="000A32F7" w:rsidRPr="000A32F7" w14:paraId="43B3E013" w14:textId="77777777" w:rsidTr="00175825">
        <w:trPr>
          <w:trHeight w:val="397"/>
        </w:trPr>
        <w:tc>
          <w:tcPr>
            <w:tcW w:w="1544" w:type="dxa"/>
            <w:vAlign w:val="center"/>
          </w:tcPr>
          <w:p w14:paraId="18CBA406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Section</w:t>
            </w:r>
          </w:p>
        </w:tc>
        <w:tc>
          <w:tcPr>
            <w:tcW w:w="870" w:type="dxa"/>
            <w:vAlign w:val="center"/>
          </w:tcPr>
          <w:p w14:paraId="576035D2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Item</w:t>
            </w:r>
          </w:p>
        </w:tc>
        <w:tc>
          <w:tcPr>
            <w:tcW w:w="1834" w:type="dxa"/>
            <w:vAlign w:val="center"/>
          </w:tcPr>
          <w:p w14:paraId="20FDA99C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Topic</w:t>
            </w:r>
          </w:p>
        </w:tc>
        <w:tc>
          <w:tcPr>
            <w:tcW w:w="3827" w:type="dxa"/>
            <w:vAlign w:val="center"/>
          </w:tcPr>
          <w:p w14:paraId="3E6083DD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Checklist item</w:t>
            </w:r>
          </w:p>
        </w:tc>
        <w:tc>
          <w:tcPr>
            <w:tcW w:w="941" w:type="dxa"/>
            <w:tcMar>
              <w:left w:w="57" w:type="dxa"/>
              <w:right w:w="57" w:type="dxa"/>
            </w:tcMar>
            <w:vAlign w:val="center"/>
          </w:tcPr>
          <w:p w14:paraId="17AF85FC" w14:textId="77777777" w:rsidR="009F6D9B" w:rsidRPr="000A32F7" w:rsidRDefault="009F6D9B" w:rsidP="008C0AE2">
            <w:pPr>
              <w:jc w:val="center"/>
              <w:rPr>
                <w:rFonts w:ascii="Times New Roman" w:eastAsia="바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바탕" w:hAnsi="Times New Roman" w:cs="Times New Roman" w:hint="eastAsia"/>
                <w:b/>
                <w:color w:val="000000" w:themeColor="text1"/>
                <w:sz w:val="18"/>
                <w:szCs w:val="18"/>
              </w:rPr>
              <w:t>P</w:t>
            </w:r>
            <w:r w:rsidRPr="000A32F7">
              <w:rPr>
                <w:rFonts w:ascii="Times New Roman" w:eastAsia="바탕" w:hAnsi="Times New Roman" w:cs="Times New Roman"/>
                <w:b/>
                <w:color w:val="000000" w:themeColor="text1"/>
                <w:sz w:val="18"/>
                <w:szCs w:val="18"/>
              </w:rPr>
              <w:t>age</w:t>
            </w:r>
          </w:p>
        </w:tc>
      </w:tr>
      <w:tr w:rsidR="000A32F7" w:rsidRPr="000A32F7" w14:paraId="63096269" w14:textId="77777777" w:rsidTr="00175825">
        <w:trPr>
          <w:trHeight w:val="397"/>
        </w:trPr>
        <w:tc>
          <w:tcPr>
            <w:tcW w:w="1544" w:type="dxa"/>
            <w:vMerge w:val="restart"/>
            <w:vAlign w:val="center"/>
          </w:tcPr>
          <w:p w14:paraId="66A81656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Title &amp; Abstract</w:t>
            </w:r>
          </w:p>
        </w:tc>
        <w:tc>
          <w:tcPr>
            <w:tcW w:w="870" w:type="dxa"/>
            <w:vAlign w:val="center"/>
          </w:tcPr>
          <w:p w14:paraId="596DCE7D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1a</w:t>
            </w:r>
          </w:p>
        </w:tc>
        <w:tc>
          <w:tcPr>
            <w:tcW w:w="1834" w:type="dxa"/>
            <w:vAlign w:val="center"/>
          </w:tcPr>
          <w:p w14:paraId="649764CE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Title</w:t>
            </w:r>
          </w:p>
        </w:tc>
        <w:tc>
          <w:tcPr>
            <w:tcW w:w="3827" w:type="dxa"/>
            <w:vAlign w:val="center"/>
          </w:tcPr>
          <w:p w14:paraId="1F03130C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State that the study is assessing one or more generative AI-driven chatbots for clinical evidence or health advice.</w:t>
            </w:r>
          </w:p>
        </w:tc>
        <w:tc>
          <w:tcPr>
            <w:tcW w:w="941" w:type="dxa"/>
            <w:tcMar>
              <w:left w:w="57" w:type="dxa"/>
              <w:right w:w="57" w:type="dxa"/>
            </w:tcMar>
            <w:vAlign w:val="center"/>
          </w:tcPr>
          <w:p w14:paraId="53FE6F87" w14:textId="49756C19" w:rsidR="009F6D9B" w:rsidRPr="000A32F7" w:rsidRDefault="00175825" w:rsidP="008C0AE2">
            <w:pPr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0A32F7" w:rsidRPr="000A32F7" w14:paraId="73A5021D" w14:textId="77777777" w:rsidTr="00175825">
        <w:trPr>
          <w:trHeight w:val="397"/>
        </w:trPr>
        <w:tc>
          <w:tcPr>
            <w:tcW w:w="1544" w:type="dxa"/>
            <w:vMerge/>
            <w:vAlign w:val="center"/>
          </w:tcPr>
          <w:p w14:paraId="7A114436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70" w:type="dxa"/>
            <w:vAlign w:val="center"/>
          </w:tcPr>
          <w:p w14:paraId="0372C54E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1b</w:t>
            </w:r>
          </w:p>
        </w:tc>
        <w:tc>
          <w:tcPr>
            <w:tcW w:w="1834" w:type="dxa"/>
            <w:vAlign w:val="center"/>
          </w:tcPr>
          <w:p w14:paraId="6507F436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Abstract/Summary</w:t>
            </w:r>
          </w:p>
        </w:tc>
        <w:tc>
          <w:tcPr>
            <w:tcW w:w="3827" w:type="dxa"/>
            <w:vAlign w:val="center"/>
          </w:tcPr>
          <w:p w14:paraId="7D30A244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Apply a structured format, if applicable.</w:t>
            </w:r>
          </w:p>
        </w:tc>
        <w:tc>
          <w:tcPr>
            <w:tcW w:w="941" w:type="dxa"/>
            <w:tcMar>
              <w:left w:w="57" w:type="dxa"/>
              <w:right w:w="57" w:type="dxa"/>
            </w:tcMar>
            <w:vAlign w:val="center"/>
          </w:tcPr>
          <w:p w14:paraId="4DCE050F" w14:textId="38C0D406" w:rsidR="009F6D9B" w:rsidRPr="000A32F7" w:rsidRDefault="00175825" w:rsidP="008C0AE2">
            <w:pPr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0A32F7" w:rsidRPr="000A32F7" w14:paraId="0982BA98" w14:textId="77777777" w:rsidTr="00175825">
        <w:trPr>
          <w:trHeight w:val="397"/>
        </w:trPr>
        <w:tc>
          <w:tcPr>
            <w:tcW w:w="1544" w:type="dxa"/>
            <w:vMerge w:val="restart"/>
            <w:vAlign w:val="center"/>
          </w:tcPr>
          <w:p w14:paraId="1C4F016E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Introduction</w:t>
            </w:r>
          </w:p>
        </w:tc>
        <w:tc>
          <w:tcPr>
            <w:tcW w:w="870" w:type="dxa"/>
            <w:vAlign w:val="center"/>
          </w:tcPr>
          <w:p w14:paraId="1DF6AC35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2a</w:t>
            </w:r>
          </w:p>
        </w:tc>
        <w:tc>
          <w:tcPr>
            <w:tcW w:w="1834" w:type="dxa"/>
            <w:vAlign w:val="center"/>
          </w:tcPr>
          <w:p w14:paraId="1B393F87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Background</w:t>
            </w:r>
          </w:p>
        </w:tc>
        <w:tc>
          <w:tcPr>
            <w:tcW w:w="3827" w:type="dxa"/>
            <w:vAlign w:val="center"/>
          </w:tcPr>
          <w:p w14:paraId="7E46E273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State the scientific background, rationale, and healthcare context for evaluating the generative AI-driven chatbot(s), referencing relevant literature when applicable.</w:t>
            </w:r>
          </w:p>
        </w:tc>
        <w:tc>
          <w:tcPr>
            <w:tcW w:w="941" w:type="dxa"/>
            <w:tcMar>
              <w:left w:w="57" w:type="dxa"/>
              <w:right w:w="57" w:type="dxa"/>
            </w:tcMar>
            <w:vAlign w:val="center"/>
          </w:tcPr>
          <w:p w14:paraId="006A4FC4" w14:textId="24A7B41A" w:rsidR="009F6D9B" w:rsidRPr="000A32F7" w:rsidRDefault="00175825" w:rsidP="008C0AE2">
            <w:pPr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>6-7</w:t>
            </w:r>
          </w:p>
        </w:tc>
      </w:tr>
      <w:tr w:rsidR="000A32F7" w:rsidRPr="000A32F7" w14:paraId="3A46A4B7" w14:textId="77777777" w:rsidTr="00175825">
        <w:trPr>
          <w:trHeight w:val="397"/>
        </w:trPr>
        <w:tc>
          <w:tcPr>
            <w:tcW w:w="1544" w:type="dxa"/>
            <w:vMerge/>
            <w:vAlign w:val="center"/>
          </w:tcPr>
          <w:p w14:paraId="773D0905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70" w:type="dxa"/>
            <w:vAlign w:val="center"/>
          </w:tcPr>
          <w:p w14:paraId="7B900C2C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2b</w:t>
            </w:r>
          </w:p>
        </w:tc>
        <w:tc>
          <w:tcPr>
            <w:tcW w:w="1834" w:type="dxa"/>
            <w:vAlign w:val="center"/>
          </w:tcPr>
          <w:p w14:paraId="602FE640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Aims &amp; Research Questions</w:t>
            </w:r>
          </w:p>
        </w:tc>
        <w:tc>
          <w:tcPr>
            <w:tcW w:w="3827" w:type="dxa"/>
            <w:vAlign w:val="center"/>
          </w:tcPr>
          <w:p w14:paraId="28A0FF3E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State the aims and research questions including the target audience, intervention, comparator(s), and outcome(s).</w:t>
            </w:r>
          </w:p>
        </w:tc>
        <w:tc>
          <w:tcPr>
            <w:tcW w:w="941" w:type="dxa"/>
            <w:tcMar>
              <w:left w:w="57" w:type="dxa"/>
              <w:right w:w="57" w:type="dxa"/>
            </w:tcMar>
            <w:vAlign w:val="center"/>
          </w:tcPr>
          <w:p w14:paraId="436CA6C5" w14:textId="53DE1E28" w:rsidR="009F6D9B" w:rsidRPr="000A32F7" w:rsidRDefault="00175825" w:rsidP="008C0AE2">
            <w:pPr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>6-7</w:t>
            </w:r>
          </w:p>
        </w:tc>
      </w:tr>
      <w:tr w:rsidR="000A32F7" w:rsidRPr="000A32F7" w14:paraId="7B42455A" w14:textId="77777777" w:rsidTr="00175825">
        <w:trPr>
          <w:trHeight w:val="397"/>
        </w:trPr>
        <w:tc>
          <w:tcPr>
            <w:tcW w:w="1544" w:type="dxa"/>
            <w:vMerge w:val="restart"/>
            <w:vAlign w:val="center"/>
          </w:tcPr>
          <w:p w14:paraId="4329CF74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Methods</w:t>
            </w:r>
          </w:p>
        </w:tc>
        <w:tc>
          <w:tcPr>
            <w:tcW w:w="870" w:type="dxa"/>
            <w:vAlign w:val="center"/>
          </w:tcPr>
          <w:p w14:paraId="36088037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3a</w:t>
            </w:r>
          </w:p>
        </w:tc>
        <w:tc>
          <w:tcPr>
            <w:tcW w:w="1834" w:type="dxa"/>
            <w:vAlign w:val="center"/>
          </w:tcPr>
          <w:p w14:paraId="7F2B871B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Model Identifiers</w:t>
            </w:r>
          </w:p>
        </w:tc>
        <w:tc>
          <w:tcPr>
            <w:tcW w:w="3827" w:type="dxa"/>
            <w:vAlign w:val="center"/>
          </w:tcPr>
          <w:p w14:paraId="43EB21CD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State the name and version identifier(s) of the generative AI model(s) and chatbot(s) under evaluation, as well as their date of release or last update.</w:t>
            </w:r>
          </w:p>
        </w:tc>
        <w:tc>
          <w:tcPr>
            <w:tcW w:w="941" w:type="dxa"/>
            <w:tcMar>
              <w:left w:w="57" w:type="dxa"/>
              <w:right w:w="57" w:type="dxa"/>
            </w:tcMar>
            <w:vAlign w:val="center"/>
          </w:tcPr>
          <w:p w14:paraId="2E7C8D37" w14:textId="4CAF4A7A" w:rsidR="009F6D9B" w:rsidRPr="000A32F7" w:rsidRDefault="00175825" w:rsidP="008C0AE2">
            <w:pPr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>8-9</w:t>
            </w:r>
          </w:p>
        </w:tc>
      </w:tr>
      <w:tr w:rsidR="000A32F7" w:rsidRPr="000A32F7" w14:paraId="634B8C7D" w14:textId="77777777" w:rsidTr="00175825">
        <w:trPr>
          <w:trHeight w:val="397"/>
        </w:trPr>
        <w:tc>
          <w:tcPr>
            <w:tcW w:w="1544" w:type="dxa"/>
            <w:vMerge/>
            <w:vAlign w:val="center"/>
          </w:tcPr>
          <w:p w14:paraId="386B8DC0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70" w:type="dxa"/>
            <w:vAlign w:val="center"/>
          </w:tcPr>
          <w:p w14:paraId="1129C290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3b</w:t>
            </w:r>
          </w:p>
        </w:tc>
        <w:tc>
          <w:tcPr>
            <w:tcW w:w="1834" w:type="dxa"/>
            <w:vAlign w:val="center"/>
          </w:tcPr>
          <w:p w14:paraId="0A19D08D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Model Identifiers</w:t>
            </w:r>
          </w:p>
        </w:tc>
        <w:tc>
          <w:tcPr>
            <w:tcW w:w="3827" w:type="dxa"/>
            <w:vAlign w:val="center"/>
          </w:tcPr>
          <w:p w14:paraId="1B627A94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State whether the generative AI model(s) and chatbot(s) are open-source or closed-source/proprietary.</w:t>
            </w:r>
          </w:p>
        </w:tc>
        <w:tc>
          <w:tcPr>
            <w:tcW w:w="941" w:type="dxa"/>
            <w:tcMar>
              <w:left w:w="57" w:type="dxa"/>
              <w:right w:w="57" w:type="dxa"/>
            </w:tcMar>
            <w:vAlign w:val="center"/>
          </w:tcPr>
          <w:p w14:paraId="2C0552F0" w14:textId="7FD205C8" w:rsidR="009F6D9B" w:rsidRPr="000A32F7" w:rsidRDefault="00175825" w:rsidP="008C0AE2">
            <w:pPr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>8-9</w:t>
            </w:r>
          </w:p>
        </w:tc>
      </w:tr>
      <w:tr w:rsidR="000A32F7" w:rsidRPr="000A32F7" w14:paraId="25171DD6" w14:textId="77777777" w:rsidTr="00175825">
        <w:trPr>
          <w:trHeight w:val="397"/>
        </w:trPr>
        <w:tc>
          <w:tcPr>
            <w:tcW w:w="1544" w:type="dxa"/>
            <w:vMerge/>
            <w:vAlign w:val="center"/>
          </w:tcPr>
          <w:p w14:paraId="6459864D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70" w:type="dxa"/>
            <w:vAlign w:val="center"/>
          </w:tcPr>
          <w:p w14:paraId="59823194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4a</w:t>
            </w:r>
          </w:p>
        </w:tc>
        <w:tc>
          <w:tcPr>
            <w:tcW w:w="1834" w:type="dxa"/>
            <w:vAlign w:val="center"/>
          </w:tcPr>
          <w:p w14:paraId="72B4F366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Model Details</w:t>
            </w:r>
          </w:p>
        </w:tc>
        <w:tc>
          <w:tcPr>
            <w:tcW w:w="3827" w:type="dxa"/>
            <w:vAlign w:val="center"/>
          </w:tcPr>
          <w:p w14:paraId="22EA7AD4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State whether the generative AI model was a base model or a novel base model, tuned model, or fine-tuned model.</w:t>
            </w:r>
          </w:p>
        </w:tc>
        <w:tc>
          <w:tcPr>
            <w:tcW w:w="941" w:type="dxa"/>
            <w:tcMar>
              <w:left w:w="57" w:type="dxa"/>
              <w:right w:w="57" w:type="dxa"/>
            </w:tcMar>
            <w:vAlign w:val="center"/>
          </w:tcPr>
          <w:p w14:paraId="1876EAB7" w14:textId="3734B986" w:rsidR="009F6D9B" w:rsidRPr="000A32F7" w:rsidRDefault="00175825" w:rsidP="008C0AE2">
            <w:pPr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>8-9</w:t>
            </w:r>
          </w:p>
        </w:tc>
      </w:tr>
      <w:tr w:rsidR="000A32F7" w:rsidRPr="000A32F7" w14:paraId="43F11D42" w14:textId="77777777" w:rsidTr="00175825">
        <w:trPr>
          <w:trHeight w:val="397"/>
        </w:trPr>
        <w:tc>
          <w:tcPr>
            <w:tcW w:w="1544" w:type="dxa"/>
            <w:vMerge/>
            <w:vAlign w:val="center"/>
          </w:tcPr>
          <w:p w14:paraId="02E06CCB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70" w:type="dxa"/>
            <w:vAlign w:val="center"/>
          </w:tcPr>
          <w:p w14:paraId="76BA573F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4b</w:t>
            </w:r>
          </w:p>
        </w:tc>
        <w:tc>
          <w:tcPr>
            <w:tcW w:w="1834" w:type="dxa"/>
            <w:vAlign w:val="center"/>
          </w:tcPr>
          <w:p w14:paraId="65B2123C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Model Details</w:t>
            </w:r>
          </w:p>
        </w:tc>
        <w:tc>
          <w:tcPr>
            <w:tcW w:w="3827" w:type="dxa"/>
            <w:vAlign w:val="center"/>
          </w:tcPr>
          <w:p w14:paraId="7B726C6C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If a base model is used, cite its development in sufficient detail to identify the model.</w:t>
            </w:r>
          </w:p>
        </w:tc>
        <w:tc>
          <w:tcPr>
            <w:tcW w:w="941" w:type="dxa"/>
            <w:tcMar>
              <w:left w:w="57" w:type="dxa"/>
              <w:right w:w="57" w:type="dxa"/>
            </w:tcMar>
            <w:vAlign w:val="center"/>
          </w:tcPr>
          <w:p w14:paraId="6FB66943" w14:textId="7CBE2ADC" w:rsidR="009F6D9B" w:rsidRPr="000A32F7" w:rsidRDefault="00175825" w:rsidP="008C0AE2">
            <w:pPr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>8-9</w:t>
            </w:r>
          </w:p>
        </w:tc>
      </w:tr>
      <w:tr w:rsidR="000A32F7" w:rsidRPr="000A32F7" w14:paraId="34D7BA0A" w14:textId="77777777" w:rsidTr="00175825">
        <w:trPr>
          <w:trHeight w:val="397"/>
        </w:trPr>
        <w:tc>
          <w:tcPr>
            <w:tcW w:w="1544" w:type="dxa"/>
            <w:vMerge/>
            <w:vAlign w:val="center"/>
          </w:tcPr>
          <w:p w14:paraId="13FC58CD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70" w:type="dxa"/>
            <w:vAlign w:val="center"/>
          </w:tcPr>
          <w:p w14:paraId="52E7728F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4c</w:t>
            </w:r>
          </w:p>
        </w:tc>
        <w:tc>
          <w:tcPr>
            <w:tcW w:w="1834" w:type="dxa"/>
            <w:vAlign w:val="center"/>
          </w:tcPr>
          <w:p w14:paraId="1422B9BC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Model Details</w:t>
            </w:r>
          </w:p>
        </w:tc>
        <w:tc>
          <w:tcPr>
            <w:tcW w:w="3827" w:type="dxa"/>
            <w:vAlign w:val="center"/>
          </w:tcPr>
          <w:p w14:paraId="133C1659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If a novel base model, tuned model, or fine-tuned model is used, describe the pre- and/or postimplementation/deployment data and parameters.</w:t>
            </w:r>
          </w:p>
        </w:tc>
        <w:tc>
          <w:tcPr>
            <w:tcW w:w="941" w:type="dxa"/>
            <w:tcMar>
              <w:left w:w="57" w:type="dxa"/>
              <w:right w:w="57" w:type="dxa"/>
            </w:tcMar>
            <w:vAlign w:val="center"/>
          </w:tcPr>
          <w:p w14:paraId="03321EE4" w14:textId="267F2A51" w:rsidR="009F6D9B" w:rsidRPr="000A32F7" w:rsidRDefault="00175825" w:rsidP="008C0AE2">
            <w:pPr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>8-9</w:t>
            </w:r>
          </w:p>
        </w:tc>
      </w:tr>
      <w:tr w:rsidR="000A32F7" w:rsidRPr="000A32F7" w14:paraId="5DB204FB" w14:textId="77777777" w:rsidTr="00175825">
        <w:trPr>
          <w:trHeight w:val="397"/>
        </w:trPr>
        <w:tc>
          <w:tcPr>
            <w:tcW w:w="1544" w:type="dxa"/>
            <w:vMerge/>
            <w:vAlign w:val="center"/>
          </w:tcPr>
          <w:p w14:paraId="5308E7BA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70" w:type="dxa"/>
            <w:vAlign w:val="center"/>
          </w:tcPr>
          <w:p w14:paraId="17AEB01A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5a</w:t>
            </w:r>
          </w:p>
        </w:tc>
        <w:tc>
          <w:tcPr>
            <w:tcW w:w="1834" w:type="dxa"/>
            <w:vAlign w:val="center"/>
          </w:tcPr>
          <w:p w14:paraId="23A68DA5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Prompt Engineering</w:t>
            </w:r>
          </w:p>
        </w:tc>
        <w:tc>
          <w:tcPr>
            <w:tcW w:w="3827" w:type="dxa"/>
            <w:vAlign w:val="center"/>
          </w:tcPr>
          <w:p w14:paraId="4794AF42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Describe the evolution of study prompt development.</w:t>
            </w:r>
          </w:p>
        </w:tc>
        <w:tc>
          <w:tcPr>
            <w:tcW w:w="941" w:type="dxa"/>
            <w:tcMar>
              <w:left w:w="57" w:type="dxa"/>
              <w:right w:w="57" w:type="dxa"/>
            </w:tcMar>
            <w:vAlign w:val="center"/>
          </w:tcPr>
          <w:p w14:paraId="2E145949" w14:textId="77872A95" w:rsidR="009F6D9B" w:rsidRPr="000A32F7" w:rsidRDefault="00175825" w:rsidP="008C0AE2">
            <w:pPr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>8-9</w:t>
            </w:r>
          </w:p>
        </w:tc>
      </w:tr>
      <w:tr w:rsidR="000A32F7" w:rsidRPr="000A32F7" w14:paraId="69F981BB" w14:textId="77777777" w:rsidTr="00175825">
        <w:trPr>
          <w:trHeight w:val="397"/>
        </w:trPr>
        <w:tc>
          <w:tcPr>
            <w:tcW w:w="1544" w:type="dxa"/>
            <w:vMerge/>
            <w:vAlign w:val="center"/>
          </w:tcPr>
          <w:p w14:paraId="11760B9F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70" w:type="dxa"/>
            <w:vAlign w:val="center"/>
          </w:tcPr>
          <w:p w14:paraId="78A87E97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5ai</w:t>
            </w:r>
          </w:p>
        </w:tc>
        <w:tc>
          <w:tcPr>
            <w:tcW w:w="1834" w:type="dxa"/>
            <w:vAlign w:val="center"/>
          </w:tcPr>
          <w:p w14:paraId="730D7105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Prompt Engineering</w:t>
            </w:r>
          </w:p>
        </w:tc>
        <w:tc>
          <w:tcPr>
            <w:tcW w:w="3827" w:type="dxa"/>
            <w:vAlign w:val="center"/>
          </w:tcPr>
          <w:p w14:paraId="65B5CAEB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Describe the sources of prompts.</w:t>
            </w:r>
          </w:p>
        </w:tc>
        <w:tc>
          <w:tcPr>
            <w:tcW w:w="941" w:type="dxa"/>
            <w:tcMar>
              <w:left w:w="57" w:type="dxa"/>
              <w:right w:w="57" w:type="dxa"/>
            </w:tcMar>
            <w:vAlign w:val="center"/>
          </w:tcPr>
          <w:p w14:paraId="0A368E30" w14:textId="17798912" w:rsidR="009F6D9B" w:rsidRPr="000A32F7" w:rsidRDefault="00175825" w:rsidP="008C0AE2">
            <w:pPr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>8-9</w:t>
            </w:r>
          </w:p>
        </w:tc>
      </w:tr>
      <w:tr w:rsidR="000A32F7" w:rsidRPr="000A32F7" w14:paraId="4D007727" w14:textId="77777777" w:rsidTr="00175825">
        <w:trPr>
          <w:trHeight w:val="397"/>
        </w:trPr>
        <w:tc>
          <w:tcPr>
            <w:tcW w:w="1544" w:type="dxa"/>
            <w:vMerge/>
            <w:vAlign w:val="center"/>
          </w:tcPr>
          <w:p w14:paraId="23F2C8EA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70" w:type="dxa"/>
            <w:vAlign w:val="center"/>
          </w:tcPr>
          <w:p w14:paraId="341274A7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5aii</w:t>
            </w:r>
          </w:p>
        </w:tc>
        <w:tc>
          <w:tcPr>
            <w:tcW w:w="1834" w:type="dxa"/>
            <w:vAlign w:val="center"/>
          </w:tcPr>
          <w:p w14:paraId="4311F49F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Prompt Engineering</w:t>
            </w:r>
          </w:p>
        </w:tc>
        <w:tc>
          <w:tcPr>
            <w:tcW w:w="3827" w:type="dxa"/>
            <w:vAlign w:val="center"/>
          </w:tcPr>
          <w:p w14:paraId="22E25C51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State the number and characteristics of the individual(s) involved in prompt engineering.</w:t>
            </w:r>
          </w:p>
        </w:tc>
        <w:tc>
          <w:tcPr>
            <w:tcW w:w="941" w:type="dxa"/>
            <w:tcMar>
              <w:left w:w="57" w:type="dxa"/>
              <w:right w:w="57" w:type="dxa"/>
            </w:tcMar>
            <w:vAlign w:val="center"/>
          </w:tcPr>
          <w:p w14:paraId="60FC601F" w14:textId="2C8C4398" w:rsidR="009F6D9B" w:rsidRPr="000A32F7" w:rsidRDefault="00175825" w:rsidP="008C0AE2">
            <w:pPr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>8-9</w:t>
            </w:r>
          </w:p>
        </w:tc>
      </w:tr>
      <w:tr w:rsidR="000A32F7" w:rsidRPr="000A32F7" w14:paraId="73A8635D" w14:textId="77777777" w:rsidTr="00175825">
        <w:trPr>
          <w:trHeight w:val="397"/>
        </w:trPr>
        <w:tc>
          <w:tcPr>
            <w:tcW w:w="1544" w:type="dxa"/>
            <w:vMerge/>
            <w:vAlign w:val="center"/>
          </w:tcPr>
          <w:p w14:paraId="25E7F09B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70" w:type="dxa"/>
            <w:vAlign w:val="center"/>
          </w:tcPr>
          <w:p w14:paraId="4E063131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5aiii</w:t>
            </w:r>
          </w:p>
        </w:tc>
        <w:tc>
          <w:tcPr>
            <w:tcW w:w="1834" w:type="dxa"/>
            <w:vAlign w:val="center"/>
          </w:tcPr>
          <w:p w14:paraId="5E99F832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Prompt Engineering</w:t>
            </w:r>
          </w:p>
        </w:tc>
        <w:tc>
          <w:tcPr>
            <w:tcW w:w="3827" w:type="dxa"/>
            <w:vAlign w:val="center"/>
          </w:tcPr>
          <w:p w14:paraId="53D3765F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rovide details of any patient and public involvement during prompt engineering.</w:t>
            </w:r>
          </w:p>
        </w:tc>
        <w:tc>
          <w:tcPr>
            <w:tcW w:w="941" w:type="dxa"/>
            <w:tcMar>
              <w:left w:w="57" w:type="dxa"/>
              <w:right w:w="57" w:type="dxa"/>
            </w:tcMar>
            <w:vAlign w:val="center"/>
          </w:tcPr>
          <w:p w14:paraId="7270FD0A" w14:textId="1C09DFB5" w:rsidR="009F6D9B" w:rsidRPr="000A32F7" w:rsidRDefault="00175825" w:rsidP="008C0AE2">
            <w:pPr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>8-9</w:t>
            </w:r>
          </w:p>
        </w:tc>
      </w:tr>
      <w:tr w:rsidR="000A32F7" w:rsidRPr="000A32F7" w14:paraId="26B08AFC" w14:textId="77777777" w:rsidTr="00175825">
        <w:trPr>
          <w:trHeight w:val="397"/>
        </w:trPr>
        <w:tc>
          <w:tcPr>
            <w:tcW w:w="1544" w:type="dxa"/>
            <w:vMerge/>
            <w:vAlign w:val="center"/>
          </w:tcPr>
          <w:p w14:paraId="1DF8D502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70" w:type="dxa"/>
            <w:vAlign w:val="center"/>
          </w:tcPr>
          <w:p w14:paraId="6E1068B1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5b</w:t>
            </w:r>
          </w:p>
        </w:tc>
        <w:tc>
          <w:tcPr>
            <w:tcW w:w="1834" w:type="dxa"/>
            <w:vAlign w:val="center"/>
          </w:tcPr>
          <w:p w14:paraId="068D4CA2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Prompt Engineering</w:t>
            </w:r>
          </w:p>
        </w:tc>
        <w:tc>
          <w:tcPr>
            <w:tcW w:w="3827" w:type="dxa"/>
            <w:vAlign w:val="center"/>
          </w:tcPr>
          <w:p w14:paraId="75C19FEA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rovide study prompts.</w:t>
            </w:r>
          </w:p>
        </w:tc>
        <w:tc>
          <w:tcPr>
            <w:tcW w:w="941" w:type="dxa"/>
            <w:tcMar>
              <w:left w:w="57" w:type="dxa"/>
              <w:right w:w="57" w:type="dxa"/>
            </w:tcMar>
            <w:vAlign w:val="center"/>
          </w:tcPr>
          <w:p w14:paraId="2020D5A3" w14:textId="41D7F327" w:rsidR="009F6D9B" w:rsidRPr="000A32F7" w:rsidRDefault="00175825" w:rsidP="008C0AE2">
            <w:pPr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>8-9</w:t>
            </w:r>
          </w:p>
        </w:tc>
      </w:tr>
      <w:tr w:rsidR="000A32F7" w:rsidRPr="000A32F7" w14:paraId="677195AE" w14:textId="77777777" w:rsidTr="00175825">
        <w:trPr>
          <w:trHeight w:val="397"/>
        </w:trPr>
        <w:tc>
          <w:tcPr>
            <w:tcW w:w="1544" w:type="dxa"/>
            <w:vMerge/>
            <w:vAlign w:val="center"/>
          </w:tcPr>
          <w:p w14:paraId="5DD0A4EF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70" w:type="dxa"/>
            <w:vAlign w:val="center"/>
          </w:tcPr>
          <w:p w14:paraId="2854584A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6a</w:t>
            </w:r>
          </w:p>
        </w:tc>
        <w:tc>
          <w:tcPr>
            <w:tcW w:w="1834" w:type="dxa"/>
            <w:vAlign w:val="center"/>
          </w:tcPr>
          <w:p w14:paraId="46CBE533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Query Strategy</w:t>
            </w:r>
          </w:p>
        </w:tc>
        <w:tc>
          <w:tcPr>
            <w:tcW w:w="3827" w:type="dxa"/>
            <w:vAlign w:val="center"/>
          </w:tcPr>
          <w:p w14:paraId="1724B8F6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State route of access to generative AI model.</w:t>
            </w:r>
          </w:p>
        </w:tc>
        <w:tc>
          <w:tcPr>
            <w:tcW w:w="941" w:type="dxa"/>
            <w:tcMar>
              <w:left w:w="57" w:type="dxa"/>
              <w:right w:w="57" w:type="dxa"/>
            </w:tcMar>
            <w:vAlign w:val="center"/>
          </w:tcPr>
          <w:p w14:paraId="76D86A43" w14:textId="0E747106" w:rsidR="009F6D9B" w:rsidRPr="000A32F7" w:rsidRDefault="00175825" w:rsidP="008C0AE2">
            <w:pPr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>8-9</w:t>
            </w:r>
          </w:p>
        </w:tc>
      </w:tr>
      <w:tr w:rsidR="000A32F7" w:rsidRPr="000A32F7" w14:paraId="4410DFBD" w14:textId="77777777" w:rsidTr="00175825">
        <w:trPr>
          <w:trHeight w:val="397"/>
        </w:trPr>
        <w:tc>
          <w:tcPr>
            <w:tcW w:w="1544" w:type="dxa"/>
            <w:vMerge/>
            <w:vAlign w:val="center"/>
          </w:tcPr>
          <w:p w14:paraId="0B883278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70" w:type="dxa"/>
            <w:vAlign w:val="center"/>
          </w:tcPr>
          <w:p w14:paraId="0304DB8C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6b</w:t>
            </w:r>
          </w:p>
        </w:tc>
        <w:tc>
          <w:tcPr>
            <w:tcW w:w="1834" w:type="dxa"/>
            <w:vAlign w:val="center"/>
          </w:tcPr>
          <w:p w14:paraId="6C6734F1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Query Strategy</w:t>
            </w:r>
          </w:p>
        </w:tc>
        <w:tc>
          <w:tcPr>
            <w:tcW w:w="3827" w:type="dxa"/>
            <w:vAlign w:val="center"/>
          </w:tcPr>
          <w:p w14:paraId="4E66EC66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State the date(s) and location(s) of queries for the generative AI-driven chatbot(s) including the day, month, and year as well as city and country.</w:t>
            </w:r>
          </w:p>
        </w:tc>
        <w:tc>
          <w:tcPr>
            <w:tcW w:w="941" w:type="dxa"/>
            <w:tcMar>
              <w:left w:w="57" w:type="dxa"/>
              <w:right w:w="57" w:type="dxa"/>
            </w:tcMar>
            <w:vAlign w:val="center"/>
          </w:tcPr>
          <w:p w14:paraId="5D87F6B8" w14:textId="2420AE4D" w:rsidR="009F6D9B" w:rsidRPr="000A32F7" w:rsidRDefault="00175825" w:rsidP="008C0AE2">
            <w:pPr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>8-9</w:t>
            </w:r>
          </w:p>
        </w:tc>
      </w:tr>
      <w:tr w:rsidR="000A32F7" w:rsidRPr="000A32F7" w14:paraId="50D6EEBD" w14:textId="77777777" w:rsidTr="00175825">
        <w:trPr>
          <w:trHeight w:val="397"/>
        </w:trPr>
        <w:tc>
          <w:tcPr>
            <w:tcW w:w="1544" w:type="dxa"/>
            <w:vMerge/>
            <w:vAlign w:val="center"/>
          </w:tcPr>
          <w:p w14:paraId="566428E8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70" w:type="dxa"/>
            <w:vAlign w:val="center"/>
          </w:tcPr>
          <w:p w14:paraId="5B821E8D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6c</w:t>
            </w:r>
          </w:p>
        </w:tc>
        <w:tc>
          <w:tcPr>
            <w:tcW w:w="1834" w:type="dxa"/>
            <w:vAlign w:val="center"/>
          </w:tcPr>
          <w:p w14:paraId="29DAF1FF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Query Strategy</w:t>
            </w:r>
          </w:p>
        </w:tc>
        <w:tc>
          <w:tcPr>
            <w:tcW w:w="3827" w:type="dxa"/>
            <w:vAlign w:val="center"/>
          </w:tcPr>
          <w:p w14:paraId="4F829742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Describe whether prompts were input into separate chat session(s).</w:t>
            </w:r>
          </w:p>
        </w:tc>
        <w:tc>
          <w:tcPr>
            <w:tcW w:w="941" w:type="dxa"/>
            <w:tcMar>
              <w:left w:w="57" w:type="dxa"/>
              <w:right w:w="57" w:type="dxa"/>
            </w:tcMar>
            <w:vAlign w:val="center"/>
          </w:tcPr>
          <w:p w14:paraId="5FF18DB9" w14:textId="14CB7F84" w:rsidR="009F6D9B" w:rsidRPr="000A32F7" w:rsidRDefault="00175825" w:rsidP="008C0AE2">
            <w:pPr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>8-9</w:t>
            </w:r>
          </w:p>
        </w:tc>
      </w:tr>
      <w:tr w:rsidR="000A32F7" w:rsidRPr="000A32F7" w14:paraId="435FFCAC" w14:textId="77777777" w:rsidTr="00175825">
        <w:trPr>
          <w:trHeight w:val="397"/>
        </w:trPr>
        <w:tc>
          <w:tcPr>
            <w:tcW w:w="1544" w:type="dxa"/>
            <w:vMerge/>
            <w:vAlign w:val="center"/>
          </w:tcPr>
          <w:p w14:paraId="60919E27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70" w:type="dxa"/>
            <w:vAlign w:val="center"/>
          </w:tcPr>
          <w:p w14:paraId="4D6D21AC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6d</w:t>
            </w:r>
          </w:p>
        </w:tc>
        <w:tc>
          <w:tcPr>
            <w:tcW w:w="1834" w:type="dxa"/>
            <w:vAlign w:val="center"/>
          </w:tcPr>
          <w:p w14:paraId="6EB1A5B6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Query Strategy</w:t>
            </w:r>
          </w:p>
        </w:tc>
        <w:tc>
          <w:tcPr>
            <w:tcW w:w="3827" w:type="dxa"/>
            <w:vAlign w:val="center"/>
          </w:tcPr>
          <w:p w14:paraId="302F3C57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rovide all generative AI-driven chatbot output/responses</w:t>
            </w:r>
          </w:p>
        </w:tc>
        <w:tc>
          <w:tcPr>
            <w:tcW w:w="941" w:type="dxa"/>
            <w:tcMar>
              <w:left w:w="57" w:type="dxa"/>
              <w:right w:w="57" w:type="dxa"/>
            </w:tcMar>
            <w:vAlign w:val="center"/>
          </w:tcPr>
          <w:p w14:paraId="1F2AADF3" w14:textId="5DE79FA0" w:rsidR="009F6D9B" w:rsidRPr="000A32F7" w:rsidRDefault="00175825" w:rsidP="008C0AE2">
            <w:pPr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>8-9</w:t>
            </w:r>
          </w:p>
        </w:tc>
      </w:tr>
      <w:tr w:rsidR="000A32F7" w:rsidRPr="000A32F7" w14:paraId="20A1A730" w14:textId="77777777" w:rsidTr="00175825">
        <w:trPr>
          <w:trHeight w:val="397"/>
        </w:trPr>
        <w:tc>
          <w:tcPr>
            <w:tcW w:w="1544" w:type="dxa"/>
            <w:vMerge/>
            <w:vAlign w:val="center"/>
          </w:tcPr>
          <w:p w14:paraId="546D3191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70" w:type="dxa"/>
            <w:vAlign w:val="center"/>
          </w:tcPr>
          <w:p w14:paraId="7C1374C5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7a</w:t>
            </w:r>
          </w:p>
        </w:tc>
        <w:tc>
          <w:tcPr>
            <w:tcW w:w="1834" w:type="dxa"/>
            <w:vAlign w:val="center"/>
          </w:tcPr>
          <w:p w14:paraId="11739564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Performance Evaluation</w:t>
            </w:r>
          </w:p>
        </w:tc>
        <w:tc>
          <w:tcPr>
            <w:tcW w:w="3827" w:type="dxa"/>
            <w:vAlign w:val="center"/>
          </w:tcPr>
          <w:p w14:paraId="1A36DF7E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Define the ground truth or reference standard used to define successful generative AI-driven chatbot performance.</w:t>
            </w:r>
          </w:p>
        </w:tc>
        <w:tc>
          <w:tcPr>
            <w:tcW w:w="941" w:type="dxa"/>
            <w:tcMar>
              <w:left w:w="57" w:type="dxa"/>
              <w:right w:w="57" w:type="dxa"/>
            </w:tcMar>
            <w:vAlign w:val="center"/>
          </w:tcPr>
          <w:p w14:paraId="4628A729" w14:textId="19E3B191" w:rsidR="009F6D9B" w:rsidRPr="000A32F7" w:rsidRDefault="00175825" w:rsidP="008C0AE2">
            <w:pPr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>8-9</w:t>
            </w:r>
          </w:p>
        </w:tc>
      </w:tr>
      <w:tr w:rsidR="000A32F7" w:rsidRPr="000A32F7" w14:paraId="4D029072" w14:textId="77777777" w:rsidTr="00175825">
        <w:trPr>
          <w:trHeight w:val="397"/>
        </w:trPr>
        <w:tc>
          <w:tcPr>
            <w:tcW w:w="1544" w:type="dxa"/>
            <w:vMerge/>
            <w:vAlign w:val="center"/>
          </w:tcPr>
          <w:p w14:paraId="7497A75D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70" w:type="dxa"/>
            <w:vAlign w:val="center"/>
          </w:tcPr>
          <w:p w14:paraId="78FC8D33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7b</w:t>
            </w:r>
          </w:p>
        </w:tc>
        <w:tc>
          <w:tcPr>
            <w:tcW w:w="1834" w:type="dxa"/>
            <w:vAlign w:val="center"/>
          </w:tcPr>
          <w:p w14:paraId="0BC1C575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Performance Evaluation</w:t>
            </w:r>
          </w:p>
        </w:tc>
        <w:tc>
          <w:tcPr>
            <w:tcW w:w="3827" w:type="dxa"/>
            <w:vAlign w:val="center"/>
          </w:tcPr>
          <w:p w14:paraId="23C0CA96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Describe the process undertaken for generative AI-driven chatbot performance evaluation.</w:t>
            </w:r>
          </w:p>
        </w:tc>
        <w:tc>
          <w:tcPr>
            <w:tcW w:w="941" w:type="dxa"/>
            <w:tcMar>
              <w:left w:w="57" w:type="dxa"/>
              <w:right w:w="57" w:type="dxa"/>
            </w:tcMar>
            <w:vAlign w:val="center"/>
          </w:tcPr>
          <w:p w14:paraId="36288EFF" w14:textId="4F1FC57E" w:rsidR="009F6D9B" w:rsidRPr="000A32F7" w:rsidRDefault="00175825" w:rsidP="008C0AE2">
            <w:pPr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>8-9</w:t>
            </w:r>
          </w:p>
        </w:tc>
      </w:tr>
      <w:tr w:rsidR="000A32F7" w:rsidRPr="000A32F7" w14:paraId="37320D07" w14:textId="77777777" w:rsidTr="00175825">
        <w:trPr>
          <w:trHeight w:val="397"/>
        </w:trPr>
        <w:tc>
          <w:tcPr>
            <w:tcW w:w="1544" w:type="dxa"/>
            <w:vMerge/>
            <w:vAlign w:val="center"/>
          </w:tcPr>
          <w:p w14:paraId="766C4E03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70" w:type="dxa"/>
            <w:vAlign w:val="center"/>
          </w:tcPr>
          <w:p w14:paraId="33F9B8CF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7bi</w:t>
            </w:r>
          </w:p>
        </w:tc>
        <w:tc>
          <w:tcPr>
            <w:tcW w:w="1834" w:type="dxa"/>
            <w:vAlign w:val="center"/>
          </w:tcPr>
          <w:p w14:paraId="0E33B073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Performance Evaluation</w:t>
            </w:r>
          </w:p>
        </w:tc>
        <w:tc>
          <w:tcPr>
            <w:tcW w:w="3827" w:type="dxa"/>
            <w:vAlign w:val="center"/>
          </w:tcPr>
          <w:p w14:paraId="7004D7AF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State the number and characteristics of team members involved in performance evaluation.</w:t>
            </w:r>
          </w:p>
        </w:tc>
        <w:tc>
          <w:tcPr>
            <w:tcW w:w="941" w:type="dxa"/>
            <w:tcMar>
              <w:left w:w="57" w:type="dxa"/>
              <w:right w:w="57" w:type="dxa"/>
            </w:tcMar>
            <w:vAlign w:val="center"/>
          </w:tcPr>
          <w:p w14:paraId="04D33F5A" w14:textId="10E846FF" w:rsidR="009F6D9B" w:rsidRPr="000A32F7" w:rsidRDefault="00175825" w:rsidP="008C0AE2">
            <w:pPr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>8-9</w:t>
            </w:r>
          </w:p>
        </w:tc>
      </w:tr>
      <w:tr w:rsidR="000A32F7" w:rsidRPr="000A32F7" w14:paraId="350DEEA9" w14:textId="77777777" w:rsidTr="00175825">
        <w:trPr>
          <w:trHeight w:val="397"/>
        </w:trPr>
        <w:tc>
          <w:tcPr>
            <w:tcW w:w="1544" w:type="dxa"/>
            <w:vMerge/>
            <w:vAlign w:val="center"/>
          </w:tcPr>
          <w:p w14:paraId="162A9B44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70" w:type="dxa"/>
            <w:vAlign w:val="center"/>
          </w:tcPr>
          <w:p w14:paraId="7B932B62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7bii</w:t>
            </w:r>
          </w:p>
        </w:tc>
        <w:tc>
          <w:tcPr>
            <w:tcW w:w="1834" w:type="dxa"/>
            <w:vAlign w:val="center"/>
          </w:tcPr>
          <w:p w14:paraId="57F44AD5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Performance Evaluation</w:t>
            </w:r>
          </w:p>
        </w:tc>
        <w:tc>
          <w:tcPr>
            <w:tcW w:w="3827" w:type="dxa"/>
            <w:vAlign w:val="center"/>
          </w:tcPr>
          <w:p w14:paraId="51E7AD83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rovide details of any patients and public involvement during the evaluation process.</w:t>
            </w:r>
          </w:p>
        </w:tc>
        <w:tc>
          <w:tcPr>
            <w:tcW w:w="941" w:type="dxa"/>
            <w:tcMar>
              <w:left w:w="57" w:type="dxa"/>
              <w:right w:w="57" w:type="dxa"/>
            </w:tcMar>
            <w:vAlign w:val="center"/>
          </w:tcPr>
          <w:p w14:paraId="3FF85627" w14:textId="39F85E68" w:rsidR="009F6D9B" w:rsidRPr="000A32F7" w:rsidRDefault="00175825" w:rsidP="008C0AE2">
            <w:pPr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>8-9</w:t>
            </w:r>
          </w:p>
        </w:tc>
      </w:tr>
      <w:tr w:rsidR="000A32F7" w:rsidRPr="000A32F7" w14:paraId="5217A59B" w14:textId="77777777" w:rsidTr="00175825">
        <w:trPr>
          <w:trHeight w:val="397"/>
        </w:trPr>
        <w:tc>
          <w:tcPr>
            <w:tcW w:w="1544" w:type="dxa"/>
            <w:vMerge/>
            <w:vAlign w:val="center"/>
          </w:tcPr>
          <w:p w14:paraId="728990B9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70" w:type="dxa"/>
            <w:vAlign w:val="center"/>
          </w:tcPr>
          <w:p w14:paraId="2282066A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7biii</w:t>
            </w:r>
          </w:p>
        </w:tc>
        <w:tc>
          <w:tcPr>
            <w:tcW w:w="1834" w:type="dxa"/>
            <w:vAlign w:val="center"/>
          </w:tcPr>
          <w:p w14:paraId="713CD810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Performance Evaluation</w:t>
            </w:r>
          </w:p>
        </w:tc>
        <w:tc>
          <w:tcPr>
            <w:tcW w:w="3827" w:type="dxa"/>
            <w:vAlign w:val="center"/>
          </w:tcPr>
          <w:p w14:paraId="4639C98F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State whether evaluators were blinded to the identity of the generative AI-driven chatbot(s) under assessment.</w:t>
            </w:r>
          </w:p>
        </w:tc>
        <w:tc>
          <w:tcPr>
            <w:tcW w:w="941" w:type="dxa"/>
            <w:tcMar>
              <w:left w:w="57" w:type="dxa"/>
              <w:right w:w="57" w:type="dxa"/>
            </w:tcMar>
            <w:vAlign w:val="center"/>
          </w:tcPr>
          <w:p w14:paraId="31F65495" w14:textId="084A9759" w:rsidR="009F6D9B" w:rsidRPr="000A32F7" w:rsidRDefault="00175825" w:rsidP="008C0AE2">
            <w:pPr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>8-9</w:t>
            </w:r>
          </w:p>
        </w:tc>
      </w:tr>
      <w:tr w:rsidR="000A32F7" w:rsidRPr="000A32F7" w14:paraId="32350FFB" w14:textId="77777777" w:rsidTr="00175825">
        <w:trPr>
          <w:trHeight w:val="397"/>
        </w:trPr>
        <w:tc>
          <w:tcPr>
            <w:tcW w:w="1544" w:type="dxa"/>
            <w:vMerge/>
            <w:vAlign w:val="center"/>
          </w:tcPr>
          <w:p w14:paraId="7038FE1A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70" w:type="dxa"/>
            <w:vAlign w:val="center"/>
          </w:tcPr>
          <w:p w14:paraId="557920A2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834" w:type="dxa"/>
            <w:vAlign w:val="center"/>
          </w:tcPr>
          <w:p w14:paraId="22E5C3FD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Sample Size</w:t>
            </w:r>
          </w:p>
        </w:tc>
        <w:tc>
          <w:tcPr>
            <w:tcW w:w="3827" w:type="dxa"/>
            <w:vAlign w:val="center"/>
          </w:tcPr>
          <w:p w14:paraId="639C9248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Report how the sample size was determined.</w:t>
            </w:r>
          </w:p>
        </w:tc>
        <w:tc>
          <w:tcPr>
            <w:tcW w:w="941" w:type="dxa"/>
            <w:tcMar>
              <w:left w:w="57" w:type="dxa"/>
              <w:right w:w="57" w:type="dxa"/>
            </w:tcMar>
            <w:vAlign w:val="center"/>
          </w:tcPr>
          <w:p w14:paraId="08A4B80A" w14:textId="309CE376" w:rsidR="009F6D9B" w:rsidRPr="000A32F7" w:rsidRDefault="00175825" w:rsidP="008C0AE2">
            <w:pPr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>8-9</w:t>
            </w:r>
          </w:p>
        </w:tc>
      </w:tr>
      <w:tr w:rsidR="000A32F7" w:rsidRPr="000A32F7" w14:paraId="01D8A806" w14:textId="77777777" w:rsidTr="00175825">
        <w:trPr>
          <w:trHeight w:val="397"/>
        </w:trPr>
        <w:tc>
          <w:tcPr>
            <w:tcW w:w="1544" w:type="dxa"/>
            <w:vMerge/>
            <w:vAlign w:val="center"/>
          </w:tcPr>
          <w:p w14:paraId="38B2DA70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70" w:type="dxa"/>
            <w:vAlign w:val="center"/>
          </w:tcPr>
          <w:p w14:paraId="4072D4C0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9a</w:t>
            </w:r>
          </w:p>
        </w:tc>
        <w:tc>
          <w:tcPr>
            <w:tcW w:w="1834" w:type="dxa"/>
            <w:vAlign w:val="center"/>
          </w:tcPr>
          <w:p w14:paraId="1058B054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Data Analysis</w:t>
            </w:r>
          </w:p>
        </w:tc>
        <w:tc>
          <w:tcPr>
            <w:tcW w:w="3827" w:type="dxa"/>
            <w:vAlign w:val="center"/>
          </w:tcPr>
          <w:p w14:paraId="3571538B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Describe statistical analysis methods, including any evaluation of reproducibility of generative AI-driven chatbot responses.</w:t>
            </w:r>
          </w:p>
        </w:tc>
        <w:tc>
          <w:tcPr>
            <w:tcW w:w="941" w:type="dxa"/>
            <w:tcMar>
              <w:left w:w="57" w:type="dxa"/>
              <w:right w:w="57" w:type="dxa"/>
            </w:tcMar>
            <w:vAlign w:val="center"/>
          </w:tcPr>
          <w:p w14:paraId="579ECAD8" w14:textId="0DCEED34" w:rsidR="009F6D9B" w:rsidRPr="000A32F7" w:rsidRDefault="00175825" w:rsidP="008C0AE2">
            <w:pPr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>8-9</w:t>
            </w:r>
          </w:p>
        </w:tc>
      </w:tr>
      <w:tr w:rsidR="000A32F7" w:rsidRPr="000A32F7" w14:paraId="6A0B24AD" w14:textId="77777777" w:rsidTr="00175825">
        <w:trPr>
          <w:trHeight w:val="397"/>
        </w:trPr>
        <w:tc>
          <w:tcPr>
            <w:tcW w:w="1544" w:type="dxa"/>
            <w:vMerge/>
            <w:vAlign w:val="center"/>
          </w:tcPr>
          <w:p w14:paraId="6FB2A2B4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70" w:type="dxa"/>
            <w:vAlign w:val="center"/>
          </w:tcPr>
          <w:p w14:paraId="3318B9E5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9ai</w:t>
            </w:r>
          </w:p>
        </w:tc>
        <w:tc>
          <w:tcPr>
            <w:tcW w:w="1834" w:type="dxa"/>
            <w:vAlign w:val="center"/>
          </w:tcPr>
          <w:p w14:paraId="56A06354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Data Analysis</w:t>
            </w:r>
          </w:p>
        </w:tc>
        <w:tc>
          <w:tcPr>
            <w:tcW w:w="3827" w:type="dxa"/>
            <w:vAlign w:val="center"/>
          </w:tcPr>
          <w:p w14:paraId="620F5EE3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Report the measures used for performance evaluation.</w:t>
            </w:r>
          </w:p>
        </w:tc>
        <w:tc>
          <w:tcPr>
            <w:tcW w:w="941" w:type="dxa"/>
            <w:tcMar>
              <w:left w:w="57" w:type="dxa"/>
              <w:right w:w="57" w:type="dxa"/>
            </w:tcMar>
            <w:vAlign w:val="center"/>
          </w:tcPr>
          <w:p w14:paraId="02B80E59" w14:textId="566E945E" w:rsidR="009F6D9B" w:rsidRPr="000A32F7" w:rsidRDefault="00175825" w:rsidP="008C0AE2">
            <w:pPr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>8-9</w:t>
            </w:r>
          </w:p>
        </w:tc>
      </w:tr>
      <w:tr w:rsidR="000A32F7" w:rsidRPr="000A32F7" w14:paraId="3E7363C8" w14:textId="77777777" w:rsidTr="00175825">
        <w:trPr>
          <w:trHeight w:val="397"/>
        </w:trPr>
        <w:tc>
          <w:tcPr>
            <w:tcW w:w="1544" w:type="dxa"/>
            <w:vMerge w:val="restart"/>
            <w:vAlign w:val="center"/>
          </w:tcPr>
          <w:p w14:paraId="488AF178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Results</w:t>
            </w:r>
          </w:p>
        </w:tc>
        <w:tc>
          <w:tcPr>
            <w:tcW w:w="870" w:type="dxa"/>
            <w:vAlign w:val="center"/>
          </w:tcPr>
          <w:p w14:paraId="155E534D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10a</w:t>
            </w:r>
          </w:p>
        </w:tc>
        <w:tc>
          <w:tcPr>
            <w:tcW w:w="1834" w:type="dxa"/>
            <w:vAlign w:val="center"/>
          </w:tcPr>
          <w:p w14:paraId="5EAE681E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Results</w:t>
            </w:r>
          </w:p>
        </w:tc>
        <w:tc>
          <w:tcPr>
            <w:tcW w:w="3827" w:type="dxa"/>
            <w:vAlign w:val="center"/>
          </w:tcPr>
          <w:p w14:paraId="63DD3B1C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Report the alignment between generative AI-driven chatbot output and ground truth or reference standard using quantitative or mixed methods approaches as applicable.</w:t>
            </w:r>
          </w:p>
        </w:tc>
        <w:tc>
          <w:tcPr>
            <w:tcW w:w="941" w:type="dxa"/>
            <w:tcMar>
              <w:left w:w="57" w:type="dxa"/>
              <w:right w:w="57" w:type="dxa"/>
            </w:tcMar>
            <w:vAlign w:val="center"/>
          </w:tcPr>
          <w:p w14:paraId="393196CF" w14:textId="123771D3" w:rsidR="009F6D9B" w:rsidRPr="000A32F7" w:rsidRDefault="00175825" w:rsidP="008C0AE2">
            <w:pPr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>11-18</w:t>
            </w:r>
          </w:p>
        </w:tc>
      </w:tr>
      <w:tr w:rsidR="000A32F7" w:rsidRPr="000A32F7" w14:paraId="05C2662B" w14:textId="77777777" w:rsidTr="00175825">
        <w:trPr>
          <w:trHeight w:val="397"/>
        </w:trPr>
        <w:tc>
          <w:tcPr>
            <w:tcW w:w="1544" w:type="dxa"/>
            <w:vMerge/>
            <w:vAlign w:val="center"/>
          </w:tcPr>
          <w:p w14:paraId="6BC7CEAA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70" w:type="dxa"/>
            <w:vAlign w:val="center"/>
          </w:tcPr>
          <w:p w14:paraId="6B5035E2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10b</w:t>
            </w:r>
          </w:p>
        </w:tc>
        <w:tc>
          <w:tcPr>
            <w:tcW w:w="1834" w:type="dxa"/>
            <w:vAlign w:val="center"/>
          </w:tcPr>
          <w:p w14:paraId="7F300F1E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Results</w:t>
            </w:r>
          </w:p>
        </w:tc>
        <w:tc>
          <w:tcPr>
            <w:tcW w:w="3827" w:type="dxa"/>
            <w:vAlign w:val="center"/>
          </w:tcPr>
          <w:p w14:paraId="71C0E104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For responses deviating from the ground truth or reference standard, state the nature of the difference(s).</w:t>
            </w:r>
          </w:p>
        </w:tc>
        <w:tc>
          <w:tcPr>
            <w:tcW w:w="941" w:type="dxa"/>
            <w:tcMar>
              <w:left w:w="57" w:type="dxa"/>
              <w:right w:w="57" w:type="dxa"/>
            </w:tcMar>
            <w:vAlign w:val="center"/>
          </w:tcPr>
          <w:p w14:paraId="0F853EAF" w14:textId="49BF105D" w:rsidR="009F6D9B" w:rsidRPr="000A32F7" w:rsidRDefault="00175825" w:rsidP="008C0AE2">
            <w:pPr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>11-18</w:t>
            </w:r>
          </w:p>
        </w:tc>
      </w:tr>
      <w:tr w:rsidR="000A32F7" w:rsidRPr="000A32F7" w14:paraId="291AB9F3" w14:textId="77777777" w:rsidTr="00175825">
        <w:trPr>
          <w:trHeight w:val="397"/>
        </w:trPr>
        <w:tc>
          <w:tcPr>
            <w:tcW w:w="1544" w:type="dxa"/>
            <w:vMerge/>
            <w:vAlign w:val="center"/>
          </w:tcPr>
          <w:p w14:paraId="0DD621A4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70" w:type="dxa"/>
            <w:vAlign w:val="center"/>
          </w:tcPr>
          <w:p w14:paraId="6AD555E2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10c</w:t>
            </w:r>
          </w:p>
        </w:tc>
        <w:tc>
          <w:tcPr>
            <w:tcW w:w="1834" w:type="dxa"/>
            <w:vAlign w:val="center"/>
          </w:tcPr>
          <w:p w14:paraId="154CBFFB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Results</w:t>
            </w:r>
          </w:p>
        </w:tc>
        <w:tc>
          <w:tcPr>
            <w:tcW w:w="3827" w:type="dxa"/>
            <w:vAlign w:val="center"/>
          </w:tcPr>
          <w:p w14:paraId="3C6DC3D8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Report the assessment for potentially harmful, biased, or misleading responses.</w:t>
            </w:r>
          </w:p>
        </w:tc>
        <w:tc>
          <w:tcPr>
            <w:tcW w:w="941" w:type="dxa"/>
            <w:tcMar>
              <w:left w:w="57" w:type="dxa"/>
              <w:right w:w="57" w:type="dxa"/>
            </w:tcMar>
            <w:vAlign w:val="center"/>
          </w:tcPr>
          <w:p w14:paraId="59FF1021" w14:textId="41E38B8A" w:rsidR="009F6D9B" w:rsidRPr="000A32F7" w:rsidRDefault="00175825" w:rsidP="008C0AE2">
            <w:pPr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>11-18</w:t>
            </w:r>
          </w:p>
        </w:tc>
      </w:tr>
      <w:tr w:rsidR="000A32F7" w:rsidRPr="000A32F7" w14:paraId="61DD470D" w14:textId="77777777" w:rsidTr="00175825">
        <w:trPr>
          <w:trHeight w:val="397"/>
        </w:trPr>
        <w:tc>
          <w:tcPr>
            <w:tcW w:w="1544" w:type="dxa"/>
            <w:vMerge w:val="restart"/>
            <w:vAlign w:val="center"/>
          </w:tcPr>
          <w:p w14:paraId="015C71B4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Discussion</w:t>
            </w:r>
          </w:p>
        </w:tc>
        <w:tc>
          <w:tcPr>
            <w:tcW w:w="870" w:type="dxa"/>
            <w:vAlign w:val="center"/>
          </w:tcPr>
          <w:p w14:paraId="5282B25F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11a</w:t>
            </w:r>
          </w:p>
        </w:tc>
        <w:tc>
          <w:tcPr>
            <w:tcW w:w="1834" w:type="dxa"/>
            <w:vAlign w:val="center"/>
          </w:tcPr>
          <w:p w14:paraId="7B01D840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Discussion</w:t>
            </w:r>
          </w:p>
        </w:tc>
        <w:tc>
          <w:tcPr>
            <w:tcW w:w="3827" w:type="dxa"/>
            <w:vAlign w:val="center"/>
          </w:tcPr>
          <w:p w14:paraId="10D21094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Interpret study findings in the context of relevant evidence.</w:t>
            </w:r>
          </w:p>
        </w:tc>
        <w:tc>
          <w:tcPr>
            <w:tcW w:w="941" w:type="dxa"/>
            <w:tcMar>
              <w:left w:w="57" w:type="dxa"/>
              <w:right w:w="57" w:type="dxa"/>
            </w:tcMar>
            <w:vAlign w:val="center"/>
          </w:tcPr>
          <w:p w14:paraId="65D2C505" w14:textId="3732BDA2" w:rsidR="009F6D9B" w:rsidRPr="000A32F7" w:rsidRDefault="00175825" w:rsidP="008C0AE2">
            <w:pPr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>19-20</w:t>
            </w:r>
          </w:p>
        </w:tc>
      </w:tr>
      <w:tr w:rsidR="000A32F7" w:rsidRPr="000A32F7" w14:paraId="162D5656" w14:textId="77777777" w:rsidTr="00175825">
        <w:trPr>
          <w:trHeight w:val="397"/>
        </w:trPr>
        <w:tc>
          <w:tcPr>
            <w:tcW w:w="1544" w:type="dxa"/>
            <w:vMerge/>
            <w:vAlign w:val="center"/>
          </w:tcPr>
          <w:p w14:paraId="00FBAFB1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70" w:type="dxa"/>
            <w:vAlign w:val="center"/>
          </w:tcPr>
          <w:p w14:paraId="528FD757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11b</w:t>
            </w:r>
          </w:p>
        </w:tc>
        <w:tc>
          <w:tcPr>
            <w:tcW w:w="1834" w:type="dxa"/>
            <w:vAlign w:val="center"/>
          </w:tcPr>
          <w:p w14:paraId="73450DBA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Discussion</w:t>
            </w:r>
          </w:p>
        </w:tc>
        <w:tc>
          <w:tcPr>
            <w:tcW w:w="3827" w:type="dxa"/>
            <w:vAlign w:val="center"/>
          </w:tcPr>
          <w:p w14:paraId="3B2C9E2B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Describe the strengths and limitations of the study.</w:t>
            </w:r>
          </w:p>
        </w:tc>
        <w:tc>
          <w:tcPr>
            <w:tcW w:w="941" w:type="dxa"/>
            <w:tcMar>
              <w:left w:w="57" w:type="dxa"/>
              <w:right w:w="57" w:type="dxa"/>
            </w:tcMar>
            <w:vAlign w:val="center"/>
          </w:tcPr>
          <w:p w14:paraId="39BCAC5E" w14:textId="3A098BDB" w:rsidR="009F6D9B" w:rsidRPr="000A32F7" w:rsidRDefault="00175825" w:rsidP="008C0AE2">
            <w:pPr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>21</w:t>
            </w:r>
          </w:p>
        </w:tc>
      </w:tr>
      <w:tr w:rsidR="000A32F7" w:rsidRPr="000A32F7" w14:paraId="02043752" w14:textId="77777777" w:rsidTr="00175825">
        <w:trPr>
          <w:trHeight w:val="397"/>
        </w:trPr>
        <w:tc>
          <w:tcPr>
            <w:tcW w:w="1544" w:type="dxa"/>
            <w:vMerge/>
            <w:vAlign w:val="center"/>
          </w:tcPr>
          <w:p w14:paraId="6455DFF5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70" w:type="dxa"/>
            <w:vAlign w:val="center"/>
          </w:tcPr>
          <w:p w14:paraId="4D7D951E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11c</w:t>
            </w:r>
          </w:p>
        </w:tc>
        <w:tc>
          <w:tcPr>
            <w:tcW w:w="1834" w:type="dxa"/>
            <w:vAlign w:val="center"/>
          </w:tcPr>
          <w:p w14:paraId="65CE74F1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Discussion</w:t>
            </w:r>
          </w:p>
        </w:tc>
        <w:tc>
          <w:tcPr>
            <w:tcW w:w="3827" w:type="dxa"/>
            <w:vAlign w:val="center"/>
          </w:tcPr>
          <w:p w14:paraId="3C69219C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Describe the potential implications for practice, education, policy, regulation, and research.</w:t>
            </w:r>
          </w:p>
        </w:tc>
        <w:tc>
          <w:tcPr>
            <w:tcW w:w="941" w:type="dxa"/>
            <w:tcMar>
              <w:left w:w="57" w:type="dxa"/>
              <w:right w:w="57" w:type="dxa"/>
            </w:tcMar>
            <w:vAlign w:val="center"/>
          </w:tcPr>
          <w:p w14:paraId="283B3245" w14:textId="0E613C4A" w:rsidR="009F6D9B" w:rsidRPr="000A32F7" w:rsidRDefault="00175825" w:rsidP="008C0AE2">
            <w:pPr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>19-22</w:t>
            </w:r>
          </w:p>
        </w:tc>
      </w:tr>
      <w:tr w:rsidR="000A32F7" w:rsidRPr="000A32F7" w14:paraId="1AF45DFD" w14:textId="77777777" w:rsidTr="00175825">
        <w:trPr>
          <w:trHeight w:val="397"/>
        </w:trPr>
        <w:tc>
          <w:tcPr>
            <w:tcW w:w="1544" w:type="dxa"/>
            <w:vMerge w:val="restart"/>
            <w:vAlign w:val="center"/>
          </w:tcPr>
          <w:p w14:paraId="76CAE561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Open Science</w:t>
            </w:r>
          </w:p>
        </w:tc>
        <w:tc>
          <w:tcPr>
            <w:tcW w:w="870" w:type="dxa"/>
            <w:vAlign w:val="center"/>
          </w:tcPr>
          <w:p w14:paraId="60CEBAF7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12a</w:t>
            </w:r>
          </w:p>
        </w:tc>
        <w:tc>
          <w:tcPr>
            <w:tcW w:w="1834" w:type="dxa"/>
            <w:vAlign w:val="center"/>
          </w:tcPr>
          <w:p w14:paraId="75E788E4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Disclosures</w:t>
            </w:r>
          </w:p>
        </w:tc>
        <w:tc>
          <w:tcPr>
            <w:tcW w:w="3827" w:type="dxa"/>
            <w:vAlign w:val="center"/>
          </w:tcPr>
          <w:p w14:paraId="4E7B9A00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Report any relevant conflicts of interest for all authors.</w:t>
            </w:r>
          </w:p>
        </w:tc>
        <w:tc>
          <w:tcPr>
            <w:tcW w:w="941" w:type="dxa"/>
            <w:tcMar>
              <w:left w:w="57" w:type="dxa"/>
              <w:right w:w="57" w:type="dxa"/>
            </w:tcMar>
            <w:vAlign w:val="center"/>
          </w:tcPr>
          <w:p w14:paraId="76CFBF8C" w14:textId="567430F2" w:rsidR="009F6D9B" w:rsidRPr="000A32F7" w:rsidRDefault="00175825" w:rsidP="008C0AE2">
            <w:pPr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0A32F7" w:rsidRPr="000A32F7" w14:paraId="7C6B675B" w14:textId="77777777" w:rsidTr="00175825">
        <w:trPr>
          <w:trHeight w:val="397"/>
        </w:trPr>
        <w:tc>
          <w:tcPr>
            <w:tcW w:w="1544" w:type="dxa"/>
            <w:vMerge/>
            <w:vAlign w:val="center"/>
          </w:tcPr>
          <w:p w14:paraId="2BC67DC4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70" w:type="dxa"/>
            <w:vAlign w:val="center"/>
          </w:tcPr>
          <w:p w14:paraId="78D38D49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12b</w:t>
            </w:r>
          </w:p>
        </w:tc>
        <w:tc>
          <w:tcPr>
            <w:tcW w:w="1834" w:type="dxa"/>
            <w:vAlign w:val="center"/>
          </w:tcPr>
          <w:p w14:paraId="66E0157D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Funding</w:t>
            </w:r>
          </w:p>
        </w:tc>
        <w:tc>
          <w:tcPr>
            <w:tcW w:w="3827" w:type="dxa"/>
            <w:vAlign w:val="center"/>
          </w:tcPr>
          <w:p w14:paraId="3DA552DF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Report sources of funding and their role in the conduct and reporting of the study.</w:t>
            </w:r>
          </w:p>
        </w:tc>
        <w:tc>
          <w:tcPr>
            <w:tcW w:w="941" w:type="dxa"/>
            <w:tcMar>
              <w:left w:w="57" w:type="dxa"/>
              <w:right w:w="57" w:type="dxa"/>
            </w:tcMar>
            <w:vAlign w:val="center"/>
          </w:tcPr>
          <w:p w14:paraId="0A691586" w14:textId="42869266" w:rsidR="009F6D9B" w:rsidRPr="000A32F7" w:rsidRDefault="00175825" w:rsidP="008C0AE2">
            <w:pPr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0A32F7" w:rsidRPr="000A32F7" w14:paraId="1CDB580E" w14:textId="77777777" w:rsidTr="00175825">
        <w:trPr>
          <w:trHeight w:val="397"/>
        </w:trPr>
        <w:tc>
          <w:tcPr>
            <w:tcW w:w="1544" w:type="dxa"/>
            <w:vMerge/>
            <w:vAlign w:val="center"/>
          </w:tcPr>
          <w:p w14:paraId="3F68F84F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70" w:type="dxa"/>
            <w:vAlign w:val="center"/>
          </w:tcPr>
          <w:p w14:paraId="390AB80E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12c</w:t>
            </w:r>
          </w:p>
        </w:tc>
        <w:tc>
          <w:tcPr>
            <w:tcW w:w="1834" w:type="dxa"/>
            <w:vAlign w:val="center"/>
          </w:tcPr>
          <w:p w14:paraId="6B43C441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Ethics</w:t>
            </w:r>
          </w:p>
        </w:tc>
        <w:tc>
          <w:tcPr>
            <w:tcW w:w="3827" w:type="dxa"/>
            <w:vAlign w:val="center"/>
          </w:tcPr>
          <w:p w14:paraId="21CCE348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Describe the process undertaken for ethical approval.</w:t>
            </w:r>
          </w:p>
        </w:tc>
        <w:tc>
          <w:tcPr>
            <w:tcW w:w="941" w:type="dxa"/>
            <w:tcMar>
              <w:left w:w="57" w:type="dxa"/>
              <w:right w:w="57" w:type="dxa"/>
            </w:tcMar>
            <w:vAlign w:val="center"/>
          </w:tcPr>
          <w:p w14:paraId="4C3809C3" w14:textId="26B53A86" w:rsidR="009F6D9B" w:rsidRPr="000A32F7" w:rsidRDefault="00175825" w:rsidP="008C0AE2">
            <w:pPr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0A32F7" w:rsidRPr="000A32F7" w14:paraId="5149B902" w14:textId="77777777" w:rsidTr="00175825">
        <w:trPr>
          <w:trHeight w:val="397"/>
        </w:trPr>
        <w:tc>
          <w:tcPr>
            <w:tcW w:w="1544" w:type="dxa"/>
            <w:vMerge/>
            <w:vAlign w:val="center"/>
          </w:tcPr>
          <w:p w14:paraId="25CDDF3D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70" w:type="dxa"/>
            <w:vAlign w:val="center"/>
          </w:tcPr>
          <w:p w14:paraId="65F9EBF1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12ci</w:t>
            </w:r>
          </w:p>
        </w:tc>
        <w:tc>
          <w:tcPr>
            <w:tcW w:w="1834" w:type="dxa"/>
            <w:vAlign w:val="center"/>
          </w:tcPr>
          <w:p w14:paraId="3FDD7303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Ethics</w:t>
            </w:r>
          </w:p>
        </w:tc>
        <w:tc>
          <w:tcPr>
            <w:tcW w:w="3827" w:type="dxa"/>
            <w:vAlign w:val="center"/>
          </w:tcPr>
          <w:p w14:paraId="2D921A99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Describe the measures taken to safeguard data privacy of patient health information, as applicable.</w:t>
            </w:r>
          </w:p>
        </w:tc>
        <w:tc>
          <w:tcPr>
            <w:tcW w:w="941" w:type="dxa"/>
            <w:tcMar>
              <w:left w:w="57" w:type="dxa"/>
              <w:right w:w="57" w:type="dxa"/>
            </w:tcMar>
            <w:vAlign w:val="center"/>
          </w:tcPr>
          <w:p w14:paraId="5913379F" w14:textId="1192E0E7" w:rsidR="009F6D9B" w:rsidRPr="000A32F7" w:rsidRDefault="00175825" w:rsidP="008C0AE2">
            <w:pPr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0A32F7" w:rsidRPr="000A32F7" w14:paraId="0FC9C0DB" w14:textId="77777777" w:rsidTr="00175825">
        <w:trPr>
          <w:trHeight w:val="397"/>
        </w:trPr>
        <w:tc>
          <w:tcPr>
            <w:tcW w:w="1544" w:type="dxa"/>
            <w:vMerge/>
            <w:vAlign w:val="center"/>
          </w:tcPr>
          <w:p w14:paraId="144B714C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70" w:type="dxa"/>
            <w:vAlign w:val="center"/>
          </w:tcPr>
          <w:p w14:paraId="2D4635D8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12cii</w:t>
            </w:r>
          </w:p>
        </w:tc>
        <w:tc>
          <w:tcPr>
            <w:tcW w:w="1834" w:type="dxa"/>
            <w:vAlign w:val="center"/>
          </w:tcPr>
          <w:p w14:paraId="798C7303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Ethics</w:t>
            </w:r>
          </w:p>
        </w:tc>
        <w:tc>
          <w:tcPr>
            <w:tcW w:w="3827" w:type="dxa"/>
            <w:vAlign w:val="center"/>
          </w:tcPr>
          <w:p w14:paraId="1C25283D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State whether permission/licensing was obtained for the use of original, copyrighted data.</w:t>
            </w:r>
          </w:p>
        </w:tc>
        <w:tc>
          <w:tcPr>
            <w:tcW w:w="941" w:type="dxa"/>
            <w:tcMar>
              <w:left w:w="57" w:type="dxa"/>
              <w:right w:w="57" w:type="dxa"/>
            </w:tcMar>
            <w:vAlign w:val="center"/>
          </w:tcPr>
          <w:p w14:paraId="5885603C" w14:textId="486D5BDC" w:rsidR="009F6D9B" w:rsidRPr="000A32F7" w:rsidRDefault="00175825" w:rsidP="008C0AE2">
            <w:pPr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0A32F7" w:rsidRPr="000A32F7" w14:paraId="0A61BA2A" w14:textId="77777777" w:rsidTr="00175825">
        <w:trPr>
          <w:trHeight w:val="397"/>
        </w:trPr>
        <w:tc>
          <w:tcPr>
            <w:tcW w:w="1544" w:type="dxa"/>
            <w:vMerge/>
            <w:vAlign w:val="center"/>
          </w:tcPr>
          <w:p w14:paraId="49F849FB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70" w:type="dxa"/>
            <w:vAlign w:val="center"/>
          </w:tcPr>
          <w:p w14:paraId="553AF368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12d</w:t>
            </w:r>
          </w:p>
        </w:tc>
        <w:tc>
          <w:tcPr>
            <w:tcW w:w="1834" w:type="dxa"/>
            <w:vAlign w:val="center"/>
          </w:tcPr>
          <w:p w14:paraId="5198B2B9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Protocol</w:t>
            </w:r>
          </w:p>
        </w:tc>
        <w:tc>
          <w:tcPr>
            <w:tcW w:w="3827" w:type="dxa"/>
            <w:vAlign w:val="center"/>
          </w:tcPr>
          <w:p w14:paraId="6A0D4A28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rovide a study protocol.</w:t>
            </w:r>
          </w:p>
        </w:tc>
        <w:tc>
          <w:tcPr>
            <w:tcW w:w="941" w:type="dxa"/>
            <w:tcMar>
              <w:left w:w="57" w:type="dxa"/>
              <w:right w:w="57" w:type="dxa"/>
            </w:tcMar>
            <w:vAlign w:val="center"/>
          </w:tcPr>
          <w:p w14:paraId="1AE2D067" w14:textId="3C033FA5" w:rsidR="009F6D9B" w:rsidRPr="000A32F7" w:rsidRDefault="000E246F" w:rsidP="008C0AE2">
            <w:pPr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</w:tr>
      <w:tr w:rsidR="009F6D9B" w:rsidRPr="000A32F7" w14:paraId="208D5F98" w14:textId="77777777" w:rsidTr="00175825">
        <w:trPr>
          <w:trHeight w:val="397"/>
        </w:trPr>
        <w:tc>
          <w:tcPr>
            <w:tcW w:w="1544" w:type="dxa"/>
            <w:vMerge/>
            <w:vAlign w:val="center"/>
          </w:tcPr>
          <w:p w14:paraId="622FA051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70" w:type="dxa"/>
            <w:vAlign w:val="center"/>
          </w:tcPr>
          <w:p w14:paraId="58263311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12e</w:t>
            </w:r>
          </w:p>
        </w:tc>
        <w:tc>
          <w:tcPr>
            <w:tcW w:w="1834" w:type="dxa"/>
            <w:vAlign w:val="center"/>
          </w:tcPr>
          <w:p w14:paraId="4C8205BE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Data availability</w:t>
            </w:r>
          </w:p>
        </w:tc>
        <w:tc>
          <w:tcPr>
            <w:tcW w:w="3827" w:type="dxa"/>
            <w:vAlign w:val="center"/>
          </w:tcPr>
          <w:p w14:paraId="33231973" w14:textId="77777777" w:rsidR="009F6D9B" w:rsidRPr="000A32F7" w:rsidRDefault="009F6D9B" w:rsidP="008C0AE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State where study data, code repository, and model parameters can be accessed.</w:t>
            </w:r>
          </w:p>
        </w:tc>
        <w:tc>
          <w:tcPr>
            <w:tcW w:w="941" w:type="dxa"/>
            <w:tcMar>
              <w:left w:w="57" w:type="dxa"/>
              <w:right w:w="57" w:type="dxa"/>
            </w:tcMar>
            <w:vAlign w:val="center"/>
          </w:tcPr>
          <w:p w14:paraId="649418EE" w14:textId="63AD6445" w:rsidR="009F6D9B" w:rsidRPr="000A32F7" w:rsidRDefault="000E246F" w:rsidP="008C0AE2">
            <w:pPr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0A32F7"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</w:tr>
    </w:tbl>
    <w:p w14:paraId="44F7F8B7" w14:textId="1A465F88" w:rsidR="009F6D9B" w:rsidRPr="000A32F7" w:rsidRDefault="009F6D9B" w:rsidP="009F6D9B">
      <w:pPr>
        <w:ind w:left="0"/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</w:pPr>
    </w:p>
    <w:p w14:paraId="7EA45010" w14:textId="4D03A2EF" w:rsidR="00DE0AF6" w:rsidRPr="000A32F7" w:rsidRDefault="00DE0AF6" w:rsidP="009F6D9B">
      <w:pPr>
        <w:spacing w:line="480" w:lineRule="auto"/>
        <w:ind w:left="0"/>
        <w:rPr>
          <w:rFonts w:ascii="Calibri" w:hAnsi="Calibri" w:cs="Calibri"/>
          <w:color w:val="000000" w:themeColor="text1"/>
          <w:sz w:val="12"/>
          <w:szCs w:val="12"/>
        </w:rPr>
      </w:pPr>
    </w:p>
    <w:sectPr w:rsidR="00DE0AF6" w:rsidRPr="000A32F7" w:rsidSect="00E75B70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6203C8" w14:textId="77777777" w:rsidR="00D35ABB" w:rsidRDefault="00D35ABB" w:rsidP="00EC6C78">
      <w:r>
        <w:separator/>
      </w:r>
    </w:p>
  </w:endnote>
  <w:endnote w:type="continuationSeparator" w:id="0">
    <w:p w14:paraId="5900D7F2" w14:textId="77777777" w:rsidR="00D35ABB" w:rsidRDefault="00D35ABB" w:rsidP="00EC6C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F01334" w14:textId="77777777" w:rsidR="00D35ABB" w:rsidRDefault="00D35ABB" w:rsidP="00EC6C78">
      <w:r>
        <w:separator/>
      </w:r>
    </w:p>
  </w:footnote>
  <w:footnote w:type="continuationSeparator" w:id="0">
    <w:p w14:paraId="22F4C244" w14:textId="77777777" w:rsidR="00D35ABB" w:rsidRDefault="00D35ABB" w:rsidP="00EC6C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82E7587"/>
    <w:multiLevelType w:val="hybridMultilevel"/>
    <w:tmpl w:val="1CC8A100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4A66666D"/>
    <w:multiLevelType w:val="hybridMultilevel"/>
    <w:tmpl w:val="F9166F5C"/>
    <w:lvl w:ilvl="0" w:tplc="AAECD49C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  <w:color w:val="000000" w:themeColor="text1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6E2831E6"/>
    <w:multiLevelType w:val="hybridMultilevel"/>
    <w:tmpl w:val="480C7A18"/>
    <w:lvl w:ilvl="0" w:tplc="9CD8B618">
      <w:numFmt w:val="bullet"/>
      <w:lvlText w:val="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76B14813"/>
    <w:multiLevelType w:val="hybridMultilevel"/>
    <w:tmpl w:val="98F09B0C"/>
    <w:lvl w:ilvl="0" w:tplc="04090001">
      <w:start w:val="1"/>
      <w:numFmt w:val="bullet"/>
      <w:lvlText w:val=""/>
      <w:lvlJc w:val="left"/>
      <w:pPr>
        <w:ind w:left="16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21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5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0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4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7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00" w:hanging="440"/>
      </w:pPr>
      <w:rPr>
        <w:rFonts w:ascii="Wingdings" w:hAnsi="Wingdings" w:hint="default"/>
      </w:rPr>
    </w:lvl>
  </w:abstractNum>
  <w:num w:numId="1" w16cid:durableId="882794959">
    <w:abstractNumId w:val="1"/>
  </w:num>
  <w:num w:numId="2" w16cid:durableId="97064008">
    <w:abstractNumId w:val="2"/>
  </w:num>
  <w:num w:numId="3" w16cid:durableId="294989958">
    <w:abstractNumId w:val="3"/>
  </w:num>
  <w:num w:numId="4" w16cid:durableId="1053954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3DCE"/>
    <w:rsid w:val="000016D9"/>
    <w:rsid w:val="000065BB"/>
    <w:rsid w:val="00013E4F"/>
    <w:rsid w:val="00025678"/>
    <w:rsid w:val="00032009"/>
    <w:rsid w:val="00035665"/>
    <w:rsid w:val="00036CE1"/>
    <w:rsid w:val="00041BDC"/>
    <w:rsid w:val="00045BDE"/>
    <w:rsid w:val="0004614E"/>
    <w:rsid w:val="00047EE8"/>
    <w:rsid w:val="000512C6"/>
    <w:rsid w:val="000513E7"/>
    <w:rsid w:val="00061D6B"/>
    <w:rsid w:val="00063D5F"/>
    <w:rsid w:val="00065A3B"/>
    <w:rsid w:val="000752E2"/>
    <w:rsid w:val="0007760C"/>
    <w:rsid w:val="00077755"/>
    <w:rsid w:val="00077D15"/>
    <w:rsid w:val="00085A10"/>
    <w:rsid w:val="00087623"/>
    <w:rsid w:val="000A2EBC"/>
    <w:rsid w:val="000A32F7"/>
    <w:rsid w:val="000A5C08"/>
    <w:rsid w:val="000B4530"/>
    <w:rsid w:val="000B547E"/>
    <w:rsid w:val="000C261A"/>
    <w:rsid w:val="000C78B1"/>
    <w:rsid w:val="000D1440"/>
    <w:rsid w:val="000D43AF"/>
    <w:rsid w:val="000D4BA4"/>
    <w:rsid w:val="000E246F"/>
    <w:rsid w:val="000E50A4"/>
    <w:rsid w:val="000E6F57"/>
    <w:rsid w:val="000F2181"/>
    <w:rsid w:val="000F383E"/>
    <w:rsid w:val="000F3E25"/>
    <w:rsid w:val="00100793"/>
    <w:rsid w:val="0010180A"/>
    <w:rsid w:val="001023B7"/>
    <w:rsid w:val="00103981"/>
    <w:rsid w:val="00104E2A"/>
    <w:rsid w:val="00116684"/>
    <w:rsid w:val="001216E0"/>
    <w:rsid w:val="00122AE8"/>
    <w:rsid w:val="00124AC5"/>
    <w:rsid w:val="00146B27"/>
    <w:rsid w:val="00163357"/>
    <w:rsid w:val="001663B6"/>
    <w:rsid w:val="00167898"/>
    <w:rsid w:val="0017382F"/>
    <w:rsid w:val="00175407"/>
    <w:rsid w:val="00175825"/>
    <w:rsid w:val="00175865"/>
    <w:rsid w:val="0017595D"/>
    <w:rsid w:val="0017686D"/>
    <w:rsid w:val="00176DB7"/>
    <w:rsid w:val="00185ED0"/>
    <w:rsid w:val="00190B01"/>
    <w:rsid w:val="0019462F"/>
    <w:rsid w:val="00196188"/>
    <w:rsid w:val="00196559"/>
    <w:rsid w:val="001A3C7D"/>
    <w:rsid w:val="001A6460"/>
    <w:rsid w:val="001A7053"/>
    <w:rsid w:val="001A7F54"/>
    <w:rsid w:val="001B5064"/>
    <w:rsid w:val="001C0AFC"/>
    <w:rsid w:val="001C4CD7"/>
    <w:rsid w:val="001C632A"/>
    <w:rsid w:val="001C69CD"/>
    <w:rsid w:val="001D08BE"/>
    <w:rsid w:val="001D1AF9"/>
    <w:rsid w:val="001D3048"/>
    <w:rsid w:val="001D5754"/>
    <w:rsid w:val="001E7E4D"/>
    <w:rsid w:val="001F451D"/>
    <w:rsid w:val="0020125B"/>
    <w:rsid w:val="00203516"/>
    <w:rsid w:val="00205007"/>
    <w:rsid w:val="00210E0C"/>
    <w:rsid w:val="0022713F"/>
    <w:rsid w:val="00227F7F"/>
    <w:rsid w:val="00232EA2"/>
    <w:rsid w:val="00234DE0"/>
    <w:rsid w:val="00237CB2"/>
    <w:rsid w:val="00255A32"/>
    <w:rsid w:val="00261606"/>
    <w:rsid w:val="00261BD1"/>
    <w:rsid w:val="002653F7"/>
    <w:rsid w:val="00266E83"/>
    <w:rsid w:val="0026748A"/>
    <w:rsid w:val="00267779"/>
    <w:rsid w:val="0027340E"/>
    <w:rsid w:val="002753DE"/>
    <w:rsid w:val="002773B4"/>
    <w:rsid w:val="002812BC"/>
    <w:rsid w:val="00292C4A"/>
    <w:rsid w:val="00293585"/>
    <w:rsid w:val="00293776"/>
    <w:rsid w:val="00296F16"/>
    <w:rsid w:val="002B5069"/>
    <w:rsid w:val="002C1E78"/>
    <w:rsid w:val="002C2FCE"/>
    <w:rsid w:val="002C77EC"/>
    <w:rsid w:val="002D0044"/>
    <w:rsid w:val="002D1DA1"/>
    <w:rsid w:val="002D30B7"/>
    <w:rsid w:val="002D5677"/>
    <w:rsid w:val="002D6558"/>
    <w:rsid w:val="002D7A4F"/>
    <w:rsid w:val="002E155D"/>
    <w:rsid w:val="002E1924"/>
    <w:rsid w:val="002E21CA"/>
    <w:rsid w:val="002E52F0"/>
    <w:rsid w:val="002F1EAE"/>
    <w:rsid w:val="0030079F"/>
    <w:rsid w:val="00306DCE"/>
    <w:rsid w:val="00316DB9"/>
    <w:rsid w:val="00320166"/>
    <w:rsid w:val="00332B75"/>
    <w:rsid w:val="00340CDA"/>
    <w:rsid w:val="00354D46"/>
    <w:rsid w:val="003578C4"/>
    <w:rsid w:val="00360182"/>
    <w:rsid w:val="003601C2"/>
    <w:rsid w:val="00363D38"/>
    <w:rsid w:val="00363DF7"/>
    <w:rsid w:val="00366F3C"/>
    <w:rsid w:val="00367CF2"/>
    <w:rsid w:val="00373D48"/>
    <w:rsid w:val="0037463F"/>
    <w:rsid w:val="00376405"/>
    <w:rsid w:val="0038023F"/>
    <w:rsid w:val="003852D2"/>
    <w:rsid w:val="003862C0"/>
    <w:rsid w:val="003922B1"/>
    <w:rsid w:val="00392D99"/>
    <w:rsid w:val="0039355B"/>
    <w:rsid w:val="00395D4C"/>
    <w:rsid w:val="003A2863"/>
    <w:rsid w:val="003A4BFD"/>
    <w:rsid w:val="003B0536"/>
    <w:rsid w:val="003B4CC7"/>
    <w:rsid w:val="003B5562"/>
    <w:rsid w:val="003B7FBF"/>
    <w:rsid w:val="003C02C2"/>
    <w:rsid w:val="003C3A45"/>
    <w:rsid w:val="003C4706"/>
    <w:rsid w:val="003C7B47"/>
    <w:rsid w:val="003D2357"/>
    <w:rsid w:val="003D7BF2"/>
    <w:rsid w:val="003E50F1"/>
    <w:rsid w:val="003E7EB8"/>
    <w:rsid w:val="003F0652"/>
    <w:rsid w:val="003F1F20"/>
    <w:rsid w:val="003F5182"/>
    <w:rsid w:val="003F7304"/>
    <w:rsid w:val="00400B84"/>
    <w:rsid w:val="0040501B"/>
    <w:rsid w:val="00414CCA"/>
    <w:rsid w:val="004335EE"/>
    <w:rsid w:val="00437024"/>
    <w:rsid w:val="004579CD"/>
    <w:rsid w:val="00461017"/>
    <w:rsid w:val="00464301"/>
    <w:rsid w:val="00471D79"/>
    <w:rsid w:val="00475084"/>
    <w:rsid w:val="00476633"/>
    <w:rsid w:val="00476A93"/>
    <w:rsid w:val="00476B2D"/>
    <w:rsid w:val="00480416"/>
    <w:rsid w:val="004945A6"/>
    <w:rsid w:val="004A0E22"/>
    <w:rsid w:val="004A10D0"/>
    <w:rsid w:val="004B035B"/>
    <w:rsid w:val="004B0F40"/>
    <w:rsid w:val="004B20CB"/>
    <w:rsid w:val="004B44D6"/>
    <w:rsid w:val="004B687F"/>
    <w:rsid w:val="004C1E4A"/>
    <w:rsid w:val="004D19CF"/>
    <w:rsid w:val="004D2A11"/>
    <w:rsid w:val="004D39E7"/>
    <w:rsid w:val="004D698D"/>
    <w:rsid w:val="004D7F96"/>
    <w:rsid w:val="004E0BC5"/>
    <w:rsid w:val="004E0D09"/>
    <w:rsid w:val="004E0E50"/>
    <w:rsid w:val="004E7C48"/>
    <w:rsid w:val="004F0A57"/>
    <w:rsid w:val="004F12F9"/>
    <w:rsid w:val="004F2371"/>
    <w:rsid w:val="005042AC"/>
    <w:rsid w:val="005044CB"/>
    <w:rsid w:val="005054E1"/>
    <w:rsid w:val="005200BE"/>
    <w:rsid w:val="00520B1E"/>
    <w:rsid w:val="00521D40"/>
    <w:rsid w:val="00523457"/>
    <w:rsid w:val="00530428"/>
    <w:rsid w:val="0053199B"/>
    <w:rsid w:val="0054371F"/>
    <w:rsid w:val="005551CF"/>
    <w:rsid w:val="00556877"/>
    <w:rsid w:val="005571FE"/>
    <w:rsid w:val="005642D5"/>
    <w:rsid w:val="00567240"/>
    <w:rsid w:val="0057396B"/>
    <w:rsid w:val="00576768"/>
    <w:rsid w:val="00577337"/>
    <w:rsid w:val="005809B7"/>
    <w:rsid w:val="00582754"/>
    <w:rsid w:val="0058637F"/>
    <w:rsid w:val="005927E7"/>
    <w:rsid w:val="00594F3A"/>
    <w:rsid w:val="005A3197"/>
    <w:rsid w:val="005A4B72"/>
    <w:rsid w:val="005A5A0A"/>
    <w:rsid w:val="005B0545"/>
    <w:rsid w:val="005B07B2"/>
    <w:rsid w:val="005B1C09"/>
    <w:rsid w:val="005B411E"/>
    <w:rsid w:val="005B6125"/>
    <w:rsid w:val="005C01B1"/>
    <w:rsid w:val="005C46E7"/>
    <w:rsid w:val="005C5D66"/>
    <w:rsid w:val="005C78E5"/>
    <w:rsid w:val="005D155F"/>
    <w:rsid w:val="005D6F00"/>
    <w:rsid w:val="005E38E2"/>
    <w:rsid w:val="005E5382"/>
    <w:rsid w:val="005F1724"/>
    <w:rsid w:val="005F3E93"/>
    <w:rsid w:val="00604C52"/>
    <w:rsid w:val="00607734"/>
    <w:rsid w:val="0061172B"/>
    <w:rsid w:val="006136FD"/>
    <w:rsid w:val="0061463B"/>
    <w:rsid w:val="00620F4A"/>
    <w:rsid w:val="00623DCD"/>
    <w:rsid w:val="00640037"/>
    <w:rsid w:val="00641883"/>
    <w:rsid w:val="00644929"/>
    <w:rsid w:val="006455AA"/>
    <w:rsid w:val="0065505C"/>
    <w:rsid w:val="00657AF7"/>
    <w:rsid w:val="00665777"/>
    <w:rsid w:val="00666FA8"/>
    <w:rsid w:val="006717E7"/>
    <w:rsid w:val="00672FE5"/>
    <w:rsid w:val="00677F90"/>
    <w:rsid w:val="00686F49"/>
    <w:rsid w:val="00696784"/>
    <w:rsid w:val="00696CFE"/>
    <w:rsid w:val="006A0515"/>
    <w:rsid w:val="006A1361"/>
    <w:rsid w:val="006A2D93"/>
    <w:rsid w:val="006A38FC"/>
    <w:rsid w:val="006A3D63"/>
    <w:rsid w:val="006A40EC"/>
    <w:rsid w:val="006A747A"/>
    <w:rsid w:val="006B0210"/>
    <w:rsid w:val="006B0796"/>
    <w:rsid w:val="006B0D5F"/>
    <w:rsid w:val="006B38FE"/>
    <w:rsid w:val="006B6310"/>
    <w:rsid w:val="006C0CF2"/>
    <w:rsid w:val="006C1894"/>
    <w:rsid w:val="006C77E3"/>
    <w:rsid w:val="006D628A"/>
    <w:rsid w:val="006E76CE"/>
    <w:rsid w:val="006F4B95"/>
    <w:rsid w:val="006F68EA"/>
    <w:rsid w:val="007037FD"/>
    <w:rsid w:val="00713B75"/>
    <w:rsid w:val="007268AB"/>
    <w:rsid w:val="007358FB"/>
    <w:rsid w:val="007413B3"/>
    <w:rsid w:val="00741934"/>
    <w:rsid w:val="00745D07"/>
    <w:rsid w:val="007611E5"/>
    <w:rsid w:val="00765695"/>
    <w:rsid w:val="00765917"/>
    <w:rsid w:val="00767455"/>
    <w:rsid w:val="00767F8D"/>
    <w:rsid w:val="007737AE"/>
    <w:rsid w:val="00776817"/>
    <w:rsid w:val="00776FAF"/>
    <w:rsid w:val="007910E8"/>
    <w:rsid w:val="00792A75"/>
    <w:rsid w:val="00794865"/>
    <w:rsid w:val="007A33AE"/>
    <w:rsid w:val="007A4A4E"/>
    <w:rsid w:val="007B0754"/>
    <w:rsid w:val="007B7D84"/>
    <w:rsid w:val="007C00EE"/>
    <w:rsid w:val="007C19CB"/>
    <w:rsid w:val="007C22C5"/>
    <w:rsid w:val="007C378F"/>
    <w:rsid w:val="007C7624"/>
    <w:rsid w:val="007D33FF"/>
    <w:rsid w:val="007D4325"/>
    <w:rsid w:val="007E4FDB"/>
    <w:rsid w:val="007E5E04"/>
    <w:rsid w:val="007F1400"/>
    <w:rsid w:val="00805AA3"/>
    <w:rsid w:val="00806E5D"/>
    <w:rsid w:val="008177DC"/>
    <w:rsid w:val="00817A5C"/>
    <w:rsid w:val="00822116"/>
    <w:rsid w:val="008223DA"/>
    <w:rsid w:val="00823B94"/>
    <w:rsid w:val="008267D8"/>
    <w:rsid w:val="00827CD9"/>
    <w:rsid w:val="00833873"/>
    <w:rsid w:val="00835002"/>
    <w:rsid w:val="00837013"/>
    <w:rsid w:val="008464F6"/>
    <w:rsid w:val="008523A8"/>
    <w:rsid w:val="0085719A"/>
    <w:rsid w:val="00857B02"/>
    <w:rsid w:val="008627C2"/>
    <w:rsid w:val="0087259F"/>
    <w:rsid w:val="00872ADF"/>
    <w:rsid w:val="008741A9"/>
    <w:rsid w:val="008765DA"/>
    <w:rsid w:val="008811A2"/>
    <w:rsid w:val="00882D7E"/>
    <w:rsid w:val="00893C07"/>
    <w:rsid w:val="00897C88"/>
    <w:rsid w:val="008C0AE2"/>
    <w:rsid w:val="008C1B79"/>
    <w:rsid w:val="008C50C7"/>
    <w:rsid w:val="008C6BA2"/>
    <w:rsid w:val="008D2E0D"/>
    <w:rsid w:val="008D6EE0"/>
    <w:rsid w:val="008E088C"/>
    <w:rsid w:val="008F123D"/>
    <w:rsid w:val="008F3632"/>
    <w:rsid w:val="008F3FB2"/>
    <w:rsid w:val="008F42B0"/>
    <w:rsid w:val="008F44F7"/>
    <w:rsid w:val="008F4540"/>
    <w:rsid w:val="008F4C26"/>
    <w:rsid w:val="00902862"/>
    <w:rsid w:val="009244DA"/>
    <w:rsid w:val="00926E36"/>
    <w:rsid w:val="00945302"/>
    <w:rsid w:val="00946514"/>
    <w:rsid w:val="009510B9"/>
    <w:rsid w:val="009529BE"/>
    <w:rsid w:val="00953DCE"/>
    <w:rsid w:val="00954AA8"/>
    <w:rsid w:val="00956851"/>
    <w:rsid w:val="0095705D"/>
    <w:rsid w:val="0095790C"/>
    <w:rsid w:val="00962EDE"/>
    <w:rsid w:val="00967FE0"/>
    <w:rsid w:val="00972684"/>
    <w:rsid w:val="009732D0"/>
    <w:rsid w:val="00980F4E"/>
    <w:rsid w:val="00984978"/>
    <w:rsid w:val="00991B74"/>
    <w:rsid w:val="00994370"/>
    <w:rsid w:val="0099716F"/>
    <w:rsid w:val="009A0BB8"/>
    <w:rsid w:val="009B348E"/>
    <w:rsid w:val="009B3B1A"/>
    <w:rsid w:val="009C0B78"/>
    <w:rsid w:val="009C4BA3"/>
    <w:rsid w:val="009C76A1"/>
    <w:rsid w:val="009D0307"/>
    <w:rsid w:val="009D1029"/>
    <w:rsid w:val="009D2E24"/>
    <w:rsid w:val="009D72AD"/>
    <w:rsid w:val="009E21D3"/>
    <w:rsid w:val="009E252A"/>
    <w:rsid w:val="009F0DAA"/>
    <w:rsid w:val="009F4BA3"/>
    <w:rsid w:val="009F6D9B"/>
    <w:rsid w:val="009F7333"/>
    <w:rsid w:val="00A05D92"/>
    <w:rsid w:val="00A05EF6"/>
    <w:rsid w:val="00A06A06"/>
    <w:rsid w:val="00A076BE"/>
    <w:rsid w:val="00A17BAB"/>
    <w:rsid w:val="00A25FB8"/>
    <w:rsid w:val="00A33083"/>
    <w:rsid w:val="00A46DA2"/>
    <w:rsid w:val="00A65B90"/>
    <w:rsid w:val="00A65D97"/>
    <w:rsid w:val="00A67299"/>
    <w:rsid w:val="00A67983"/>
    <w:rsid w:val="00A701A9"/>
    <w:rsid w:val="00A87509"/>
    <w:rsid w:val="00A940A5"/>
    <w:rsid w:val="00AA1C22"/>
    <w:rsid w:val="00AA7B84"/>
    <w:rsid w:val="00AB1186"/>
    <w:rsid w:val="00AB1FB5"/>
    <w:rsid w:val="00AB319B"/>
    <w:rsid w:val="00AB3500"/>
    <w:rsid w:val="00AB5486"/>
    <w:rsid w:val="00AD2148"/>
    <w:rsid w:val="00AD76B8"/>
    <w:rsid w:val="00AE02EB"/>
    <w:rsid w:val="00AE3E90"/>
    <w:rsid w:val="00AE519E"/>
    <w:rsid w:val="00AF410C"/>
    <w:rsid w:val="00AF5199"/>
    <w:rsid w:val="00AF73AF"/>
    <w:rsid w:val="00AF7933"/>
    <w:rsid w:val="00B07285"/>
    <w:rsid w:val="00B073B2"/>
    <w:rsid w:val="00B13A43"/>
    <w:rsid w:val="00B1690D"/>
    <w:rsid w:val="00B16EEC"/>
    <w:rsid w:val="00B21234"/>
    <w:rsid w:val="00B22488"/>
    <w:rsid w:val="00B24F3A"/>
    <w:rsid w:val="00B252F6"/>
    <w:rsid w:val="00B308D0"/>
    <w:rsid w:val="00B3668F"/>
    <w:rsid w:val="00B36F95"/>
    <w:rsid w:val="00B414A3"/>
    <w:rsid w:val="00B530A8"/>
    <w:rsid w:val="00B57E15"/>
    <w:rsid w:val="00B622E7"/>
    <w:rsid w:val="00B67F91"/>
    <w:rsid w:val="00B705B2"/>
    <w:rsid w:val="00B7215D"/>
    <w:rsid w:val="00B7425C"/>
    <w:rsid w:val="00B7526F"/>
    <w:rsid w:val="00B77770"/>
    <w:rsid w:val="00B80F94"/>
    <w:rsid w:val="00B81CFE"/>
    <w:rsid w:val="00B84944"/>
    <w:rsid w:val="00B85023"/>
    <w:rsid w:val="00B90FF5"/>
    <w:rsid w:val="00B912B3"/>
    <w:rsid w:val="00B9345E"/>
    <w:rsid w:val="00BA275B"/>
    <w:rsid w:val="00BA482B"/>
    <w:rsid w:val="00BA50E5"/>
    <w:rsid w:val="00BA6C82"/>
    <w:rsid w:val="00BB0CC4"/>
    <w:rsid w:val="00BB6A9D"/>
    <w:rsid w:val="00BC140D"/>
    <w:rsid w:val="00BC3DD9"/>
    <w:rsid w:val="00BC4D9F"/>
    <w:rsid w:val="00BC5BD0"/>
    <w:rsid w:val="00BC5BD4"/>
    <w:rsid w:val="00BD550B"/>
    <w:rsid w:val="00BE16C3"/>
    <w:rsid w:val="00BF0A4B"/>
    <w:rsid w:val="00BF6DC7"/>
    <w:rsid w:val="00C0069A"/>
    <w:rsid w:val="00C029B4"/>
    <w:rsid w:val="00C032A4"/>
    <w:rsid w:val="00C12826"/>
    <w:rsid w:val="00C17848"/>
    <w:rsid w:val="00C23435"/>
    <w:rsid w:val="00C24D43"/>
    <w:rsid w:val="00C25C30"/>
    <w:rsid w:val="00C32414"/>
    <w:rsid w:val="00C327D6"/>
    <w:rsid w:val="00C36F71"/>
    <w:rsid w:val="00C405E8"/>
    <w:rsid w:val="00C42344"/>
    <w:rsid w:val="00C465FD"/>
    <w:rsid w:val="00C54206"/>
    <w:rsid w:val="00C56175"/>
    <w:rsid w:val="00C56E62"/>
    <w:rsid w:val="00C57D08"/>
    <w:rsid w:val="00C6459D"/>
    <w:rsid w:val="00C6601D"/>
    <w:rsid w:val="00C6620B"/>
    <w:rsid w:val="00C665B4"/>
    <w:rsid w:val="00C7403A"/>
    <w:rsid w:val="00C80FB6"/>
    <w:rsid w:val="00C81B0F"/>
    <w:rsid w:val="00C87A8E"/>
    <w:rsid w:val="00C92735"/>
    <w:rsid w:val="00CA6E27"/>
    <w:rsid w:val="00CB40C1"/>
    <w:rsid w:val="00CC2B2B"/>
    <w:rsid w:val="00CD112F"/>
    <w:rsid w:val="00CD1F7D"/>
    <w:rsid w:val="00CD338A"/>
    <w:rsid w:val="00CD4646"/>
    <w:rsid w:val="00CD5440"/>
    <w:rsid w:val="00CF13D0"/>
    <w:rsid w:val="00CF1C36"/>
    <w:rsid w:val="00CF4C0B"/>
    <w:rsid w:val="00CF6188"/>
    <w:rsid w:val="00CF6FB6"/>
    <w:rsid w:val="00D0320F"/>
    <w:rsid w:val="00D058FB"/>
    <w:rsid w:val="00D066DF"/>
    <w:rsid w:val="00D1312F"/>
    <w:rsid w:val="00D152FE"/>
    <w:rsid w:val="00D21B0A"/>
    <w:rsid w:val="00D27301"/>
    <w:rsid w:val="00D27C82"/>
    <w:rsid w:val="00D300E6"/>
    <w:rsid w:val="00D3115C"/>
    <w:rsid w:val="00D34C2A"/>
    <w:rsid w:val="00D35ABB"/>
    <w:rsid w:val="00D35FE7"/>
    <w:rsid w:val="00D42CDF"/>
    <w:rsid w:val="00D44C39"/>
    <w:rsid w:val="00D478B2"/>
    <w:rsid w:val="00D70F33"/>
    <w:rsid w:val="00D75385"/>
    <w:rsid w:val="00D76DE4"/>
    <w:rsid w:val="00D81348"/>
    <w:rsid w:val="00D81ED3"/>
    <w:rsid w:val="00D90298"/>
    <w:rsid w:val="00D93F2B"/>
    <w:rsid w:val="00D94ED1"/>
    <w:rsid w:val="00DA05F8"/>
    <w:rsid w:val="00DA1AD9"/>
    <w:rsid w:val="00DA1E1E"/>
    <w:rsid w:val="00DA7671"/>
    <w:rsid w:val="00DB4C44"/>
    <w:rsid w:val="00DC0B3F"/>
    <w:rsid w:val="00DC3949"/>
    <w:rsid w:val="00DC4DE5"/>
    <w:rsid w:val="00DD731D"/>
    <w:rsid w:val="00DD7985"/>
    <w:rsid w:val="00DE0AF6"/>
    <w:rsid w:val="00DE2800"/>
    <w:rsid w:val="00DE4E94"/>
    <w:rsid w:val="00DE576F"/>
    <w:rsid w:val="00DF00EA"/>
    <w:rsid w:val="00DF4DF1"/>
    <w:rsid w:val="00E005FF"/>
    <w:rsid w:val="00E00C1F"/>
    <w:rsid w:val="00E00C64"/>
    <w:rsid w:val="00E026BC"/>
    <w:rsid w:val="00E02BC4"/>
    <w:rsid w:val="00E0359E"/>
    <w:rsid w:val="00E03E54"/>
    <w:rsid w:val="00E10F46"/>
    <w:rsid w:val="00E1581B"/>
    <w:rsid w:val="00E16C17"/>
    <w:rsid w:val="00E41D51"/>
    <w:rsid w:val="00E44951"/>
    <w:rsid w:val="00E50148"/>
    <w:rsid w:val="00E5201B"/>
    <w:rsid w:val="00E54560"/>
    <w:rsid w:val="00E5459F"/>
    <w:rsid w:val="00E577A8"/>
    <w:rsid w:val="00E61046"/>
    <w:rsid w:val="00E640B9"/>
    <w:rsid w:val="00E73EA6"/>
    <w:rsid w:val="00E75B70"/>
    <w:rsid w:val="00E80165"/>
    <w:rsid w:val="00E86472"/>
    <w:rsid w:val="00E90253"/>
    <w:rsid w:val="00E914E3"/>
    <w:rsid w:val="00E9504E"/>
    <w:rsid w:val="00EA051F"/>
    <w:rsid w:val="00EA1C4A"/>
    <w:rsid w:val="00EA546E"/>
    <w:rsid w:val="00EB27FC"/>
    <w:rsid w:val="00EB7C9C"/>
    <w:rsid w:val="00EC2AB9"/>
    <w:rsid w:val="00EC6C78"/>
    <w:rsid w:val="00EE2251"/>
    <w:rsid w:val="00EE50AC"/>
    <w:rsid w:val="00F10C87"/>
    <w:rsid w:val="00F14A92"/>
    <w:rsid w:val="00F30E89"/>
    <w:rsid w:val="00F31362"/>
    <w:rsid w:val="00F34839"/>
    <w:rsid w:val="00F358A3"/>
    <w:rsid w:val="00F36966"/>
    <w:rsid w:val="00F37724"/>
    <w:rsid w:val="00F41307"/>
    <w:rsid w:val="00F44C01"/>
    <w:rsid w:val="00F45DB9"/>
    <w:rsid w:val="00F54F94"/>
    <w:rsid w:val="00F55081"/>
    <w:rsid w:val="00F645E0"/>
    <w:rsid w:val="00F709C3"/>
    <w:rsid w:val="00F72A05"/>
    <w:rsid w:val="00F7454F"/>
    <w:rsid w:val="00F80F47"/>
    <w:rsid w:val="00F82317"/>
    <w:rsid w:val="00F825B9"/>
    <w:rsid w:val="00F82D4F"/>
    <w:rsid w:val="00F86008"/>
    <w:rsid w:val="00F9415D"/>
    <w:rsid w:val="00FA0C82"/>
    <w:rsid w:val="00FA185C"/>
    <w:rsid w:val="00FA5CB8"/>
    <w:rsid w:val="00FA6D1D"/>
    <w:rsid w:val="00FB052C"/>
    <w:rsid w:val="00FB4299"/>
    <w:rsid w:val="00FB5AA3"/>
    <w:rsid w:val="00FC0FC6"/>
    <w:rsid w:val="00FD34F2"/>
    <w:rsid w:val="00FD47B3"/>
    <w:rsid w:val="00FD53E7"/>
    <w:rsid w:val="00FE026B"/>
    <w:rsid w:val="00FE14E3"/>
    <w:rsid w:val="00FF5222"/>
    <w:rsid w:val="00FF57FF"/>
    <w:rsid w:val="00FF6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A74DFF"/>
  <w15:chartTrackingRefBased/>
  <w15:docId w15:val="{58515204-3134-460F-91E1-E98635F10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ind w:left="147" w:right="147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172B"/>
  </w:style>
  <w:style w:type="paragraph" w:styleId="1">
    <w:name w:val="heading 1"/>
    <w:basedOn w:val="a"/>
    <w:next w:val="a"/>
    <w:link w:val="1Char"/>
    <w:uiPriority w:val="9"/>
    <w:qFormat/>
    <w:rsid w:val="00C465FD"/>
    <w:pPr>
      <w:keepNext/>
      <w:outlineLvl w:val="0"/>
    </w:pPr>
    <w:rPr>
      <w:rFonts w:ascii="맑은 고딕" w:eastAsia="맑은 고딕" w:hAnsi="맑은 고딕" w:cs="Times New Roman"/>
      <w:color w:val="000000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465FD"/>
    <w:pPr>
      <w:keepNext/>
      <w:outlineLvl w:val="1"/>
    </w:pPr>
    <w:rPr>
      <w:rFonts w:ascii="맑은 고딕" w:eastAsia="맑은 고딕" w:hAnsi="맑은 고딕" w:cs="Times New Roman"/>
      <w:color w:val="000000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465FD"/>
    <w:pPr>
      <w:keepNext/>
      <w:ind w:leftChars="300" w:left="300" w:hangingChars="200" w:hanging="2000"/>
      <w:outlineLvl w:val="2"/>
    </w:pPr>
    <w:rPr>
      <w:rFonts w:ascii="맑은 고딕" w:eastAsia="맑은 고딕" w:hAnsi="맑은 고딕" w:cs="Times New Roman"/>
      <w:color w:val="000000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465FD"/>
    <w:pPr>
      <w:keepNext/>
      <w:ind w:leftChars="400" w:left="400" w:hangingChars="200" w:hanging="2000"/>
      <w:outlineLvl w:val="3"/>
    </w:pPr>
    <w:rPr>
      <w:rFonts w:ascii="맑은 고딕" w:eastAsia="맑은 고딕" w:hAnsi="맑은 고딕" w:cs="Times New Roman"/>
      <w:color w:val="000000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465FD"/>
    <w:pPr>
      <w:keepNext/>
      <w:ind w:leftChars="500" w:left="500" w:hangingChars="200" w:hanging="2000"/>
      <w:outlineLvl w:val="4"/>
    </w:pPr>
    <w:rPr>
      <w:rFonts w:ascii="맑은 고딕" w:eastAsia="맑은 고딕" w:hAnsi="맑은 고딕" w:cs="Times New Roman"/>
      <w:color w:val="000000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465FD"/>
    <w:pPr>
      <w:keepNext/>
      <w:ind w:leftChars="600" w:left="600" w:hangingChars="200" w:hanging="2000"/>
      <w:outlineLvl w:val="5"/>
    </w:pPr>
    <w:rPr>
      <w:rFonts w:ascii="맑은 고딕" w:eastAsia="맑은 고딕" w:hAnsi="맑은 고딕" w:cs="Times New Roman"/>
      <w:color w:val="00000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465FD"/>
    <w:pPr>
      <w:keepNext/>
      <w:ind w:leftChars="700" w:left="700" w:hangingChars="200" w:hanging="2000"/>
      <w:outlineLvl w:val="6"/>
    </w:pPr>
    <w:rPr>
      <w:rFonts w:ascii="맑은 고딕" w:eastAsia="맑은 고딕" w:hAnsi="맑은 고딕" w:cs="Times New Roman"/>
      <w:color w:val="00000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465FD"/>
    <w:pPr>
      <w:keepNext/>
      <w:ind w:leftChars="800" w:left="800" w:hangingChars="200" w:hanging="2000"/>
      <w:outlineLvl w:val="7"/>
    </w:pPr>
    <w:rPr>
      <w:rFonts w:ascii="맑은 고딕" w:eastAsia="맑은 고딕" w:hAnsi="맑은 고딕" w:cs="Times New Roman"/>
      <w:color w:val="00000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465FD"/>
    <w:pPr>
      <w:keepNext/>
      <w:ind w:leftChars="900" w:left="900" w:hangingChars="200" w:hanging="2000"/>
      <w:outlineLvl w:val="8"/>
    </w:pPr>
    <w:rPr>
      <w:rFonts w:ascii="맑은 고딕" w:eastAsia="맑은 고딕" w:hAnsi="맑은 고딕" w:cs="Times New Roman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953DCE"/>
    <w:rPr>
      <w:b/>
      <w:bCs/>
    </w:rPr>
  </w:style>
  <w:style w:type="character" w:customStyle="1" w:styleId="gtfootnotemarks">
    <w:name w:val="gt_footnote_marks"/>
    <w:basedOn w:val="a0"/>
    <w:rsid w:val="00953DCE"/>
  </w:style>
  <w:style w:type="character" w:customStyle="1" w:styleId="gtcolumnspanner">
    <w:name w:val="gt_column_spanner"/>
    <w:basedOn w:val="a0"/>
    <w:rsid w:val="00953DCE"/>
  </w:style>
  <w:style w:type="character" w:styleId="a4">
    <w:name w:val="annotation reference"/>
    <w:basedOn w:val="a0"/>
    <w:uiPriority w:val="99"/>
    <w:semiHidden/>
    <w:unhideWhenUsed/>
    <w:rsid w:val="00BC5BD4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rsid w:val="00BC5BD4"/>
    <w:pPr>
      <w:jc w:val="left"/>
    </w:pPr>
  </w:style>
  <w:style w:type="character" w:customStyle="1" w:styleId="Char">
    <w:name w:val="메모 텍스트 Char"/>
    <w:basedOn w:val="a0"/>
    <w:link w:val="a5"/>
    <w:uiPriority w:val="99"/>
    <w:rsid w:val="00BC5BD4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BC5BD4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BC5BD4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BC5BD4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BC5BD4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1C632A"/>
    <w:pPr>
      <w:ind w:leftChars="400" w:left="800"/>
    </w:pPr>
  </w:style>
  <w:style w:type="table" w:styleId="a9">
    <w:name w:val="Table Grid"/>
    <w:basedOn w:val="a1"/>
    <w:uiPriority w:val="39"/>
    <w:rsid w:val="00A940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header"/>
    <w:basedOn w:val="a"/>
    <w:link w:val="Char2"/>
    <w:uiPriority w:val="99"/>
    <w:unhideWhenUsed/>
    <w:rsid w:val="00EC6C78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a"/>
    <w:uiPriority w:val="99"/>
    <w:rsid w:val="00EC6C78"/>
  </w:style>
  <w:style w:type="paragraph" w:styleId="ab">
    <w:name w:val="footer"/>
    <w:basedOn w:val="a"/>
    <w:link w:val="Char3"/>
    <w:uiPriority w:val="99"/>
    <w:unhideWhenUsed/>
    <w:rsid w:val="00EC6C78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b"/>
    <w:uiPriority w:val="99"/>
    <w:rsid w:val="00EC6C78"/>
  </w:style>
  <w:style w:type="table" w:styleId="20">
    <w:name w:val="Plain Table 2"/>
    <w:basedOn w:val="a1"/>
    <w:uiPriority w:val="42"/>
    <w:rsid w:val="00340CD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gntyacmbo3b">
    <w:name w:val="gntyacmbo3b"/>
    <w:basedOn w:val="a0"/>
    <w:rsid w:val="00C80FB6"/>
  </w:style>
  <w:style w:type="numbering" w:customStyle="1" w:styleId="10">
    <w:name w:val="목록 없음1"/>
    <w:next w:val="a2"/>
    <w:uiPriority w:val="99"/>
    <w:semiHidden/>
    <w:unhideWhenUsed/>
    <w:rsid w:val="004E0D09"/>
  </w:style>
  <w:style w:type="table" w:customStyle="1" w:styleId="11">
    <w:name w:val="표 구분선1"/>
    <w:basedOn w:val="a1"/>
    <w:next w:val="a9"/>
    <w:uiPriority w:val="39"/>
    <w:rsid w:val="004E0D09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Normal (Web)"/>
    <w:basedOn w:val="a"/>
    <w:uiPriority w:val="99"/>
    <w:unhideWhenUsed/>
    <w:rsid w:val="00DA7671"/>
    <w:pPr>
      <w:spacing w:before="100" w:beforeAutospacing="1" w:after="100" w:afterAutospacing="1"/>
      <w:ind w:left="0" w:right="0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d">
    <w:name w:val="Hyperlink"/>
    <w:rsid w:val="00DA7671"/>
    <w:rPr>
      <w:color w:val="0000FF"/>
      <w:u w:val="single"/>
    </w:rPr>
  </w:style>
  <w:style w:type="paragraph" w:styleId="ae">
    <w:name w:val="No Spacing"/>
    <w:uiPriority w:val="1"/>
    <w:qFormat/>
    <w:rsid w:val="00DA7671"/>
    <w:pPr>
      <w:widowControl w:val="0"/>
      <w:wordWrap w:val="0"/>
      <w:autoSpaceDE w:val="0"/>
      <w:autoSpaceDN w:val="0"/>
      <w:ind w:left="0" w:right="0"/>
    </w:pPr>
    <w:rPr>
      <w:rFonts w:ascii="맑은 고딕" w:eastAsia="맑은 고딕" w:hAnsi="맑은 고딕" w:cs="Times New Roman"/>
    </w:rPr>
  </w:style>
  <w:style w:type="table" w:customStyle="1" w:styleId="21">
    <w:name w:val="표 구분선2"/>
    <w:basedOn w:val="a1"/>
    <w:next w:val="a9"/>
    <w:uiPriority w:val="39"/>
    <w:rsid w:val="00DF4DF1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0">
    <w:name w:val="표 구분선3"/>
    <w:basedOn w:val="a1"/>
    <w:next w:val="a9"/>
    <w:uiPriority w:val="39"/>
    <w:rsid w:val="00DF4DF1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0">
    <w:name w:val="표 구분선4"/>
    <w:basedOn w:val="a1"/>
    <w:next w:val="a9"/>
    <w:uiPriority w:val="39"/>
    <w:rsid w:val="00DF4DF1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0">
    <w:name w:val="표 구분선5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0">
    <w:name w:val="표 구분선6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0">
    <w:name w:val="표 구분선7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0">
    <w:name w:val="표 구분선8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0">
    <w:name w:val="표 구분선9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0">
    <w:name w:val="표 구분선10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표 구분선11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표 구분선12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">
    <w:name w:val="표 구분선13"/>
    <w:basedOn w:val="a1"/>
    <w:next w:val="a9"/>
    <w:uiPriority w:val="39"/>
    <w:rsid w:val="005B1C09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2">
    <w:name w:val="목록 없음2"/>
    <w:next w:val="a2"/>
    <w:uiPriority w:val="99"/>
    <w:semiHidden/>
    <w:unhideWhenUsed/>
    <w:rsid w:val="00DE0AF6"/>
  </w:style>
  <w:style w:type="table" w:customStyle="1" w:styleId="14">
    <w:name w:val="표 구분선14"/>
    <w:basedOn w:val="a1"/>
    <w:next w:val="a9"/>
    <w:uiPriority w:val="39"/>
    <w:rsid w:val="00DE0AF6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11">
    <w:name w:val="제목 11"/>
    <w:basedOn w:val="a"/>
    <w:next w:val="a"/>
    <w:uiPriority w:val="9"/>
    <w:qFormat/>
    <w:rsid w:val="00C465FD"/>
    <w:pPr>
      <w:keepNext/>
      <w:keepLines/>
      <w:widowControl w:val="0"/>
      <w:wordWrap w:val="0"/>
      <w:autoSpaceDE w:val="0"/>
      <w:autoSpaceDN w:val="0"/>
      <w:spacing w:before="280" w:after="80"/>
      <w:ind w:left="0" w:right="0"/>
      <w:jc w:val="left"/>
      <w:outlineLvl w:val="0"/>
    </w:pPr>
    <w:rPr>
      <w:rFonts w:ascii="맑은 고딕" w:eastAsia="맑은 고딕" w:hAnsi="맑은 고딕" w:cs="Times New Roman"/>
      <w:color w:val="000000"/>
      <w:sz w:val="32"/>
      <w:szCs w:val="32"/>
      <w14:ligatures w14:val="standardContextual"/>
    </w:rPr>
  </w:style>
  <w:style w:type="paragraph" w:customStyle="1" w:styleId="210">
    <w:name w:val="제목 2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160" w:after="80"/>
      <w:ind w:left="0" w:right="0"/>
      <w:jc w:val="left"/>
      <w:outlineLvl w:val="1"/>
    </w:pPr>
    <w:rPr>
      <w:rFonts w:ascii="맑은 고딕" w:eastAsia="맑은 고딕" w:hAnsi="맑은 고딕" w:cs="Times New Roman"/>
      <w:color w:val="000000"/>
      <w:sz w:val="28"/>
      <w:szCs w:val="28"/>
      <w14:ligatures w14:val="standardContextual"/>
    </w:rPr>
  </w:style>
  <w:style w:type="paragraph" w:customStyle="1" w:styleId="31">
    <w:name w:val="제목 3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160" w:after="80"/>
      <w:ind w:left="0" w:right="0"/>
      <w:jc w:val="left"/>
      <w:outlineLvl w:val="2"/>
    </w:pPr>
    <w:rPr>
      <w:rFonts w:ascii="맑은 고딕" w:eastAsia="맑은 고딕" w:hAnsi="맑은 고딕" w:cs="Times New Roman"/>
      <w:color w:val="000000"/>
      <w:sz w:val="24"/>
      <w:szCs w:val="24"/>
      <w14:ligatures w14:val="standardContextual"/>
    </w:rPr>
  </w:style>
  <w:style w:type="paragraph" w:customStyle="1" w:styleId="41">
    <w:name w:val="제목 4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="0" w:right="0"/>
      <w:jc w:val="left"/>
      <w:outlineLvl w:val="3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51">
    <w:name w:val="제목 5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100" w:left="100" w:right="0"/>
      <w:jc w:val="left"/>
      <w:outlineLvl w:val="4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61">
    <w:name w:val="제목 6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200" w:left="200" w:right="0"/>
      <w:jc w:val="left"/>
      <w:outlineLvl w:val="5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71">
    <w:name w:val="제목 7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300" w:left="300" w:right="0"/>
      <w:jc w:val="left"/>
      <w:outlineLvl w:val="6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81">
    <w:name w:val="제목 8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400" w:left="400" w:right="0"/>
      <w:jc w:val="left"/>
      <w:outlineLvl w:val="7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91">
    <w:name w:val="제목 9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500" w:left="500" w:right="0"/>
      <w:jc w:val="left"/>
      <w:outlineLvl w:val="8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numbering" w:customStyle="1" w:styleId="32">
    <w:name w:val="목록 없음3"/>
    <w:next w:val="a2"/>
    <w:uiPriority w:val="99"/>
    <w:semiHidden/>
    <w:unhideWhenUsed/>
    <w:rsid w:val="00C465FD"/>
  </w:style>
  <w:style w:type="character" w:customStyle="1" w:styleId="1Char">
    <w:name w:val="제목 1 Char"/>
    <w:basedOn w:val="a0"/>
    <w:link w:val="1"/>
    <w:uiPriority w:val="9"/>
    <w:rsid w:val="00C465FD"/>
    <w:rPr>
      <w:rFonts w:ascii="맑은 고딕" w:eastAsia="맑은 고딕" w:hAnsi="맑은 고딕" w:cs="Times New Roman"/>
      <w:color w:val="000000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C465FD"/>
    <w:rPr>
      <w:rFonts w:ascii="맑은 고딕" w:eastAsia="맑은 고딕" w:hAnsi="맑은 고딕" w:cs="Times New Roman"/>
      <w:color w:val="000000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C465FD"/>
    <w:rPr>
      <w:rFonts w:ascii="맑은 고딕" w:eastAsia="맑은 고딕" w:hAnsi="맑은 고딕" w:cs="Times New Roman"/>
      <w:color w:val="000000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5Char">
    <w:name w:val="제목 5 Char"/>
    <w:basedOn w:val="a0"/>
    <w:link w:val="5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6Char">
    <w:name w:val="제목 6 Char"/>
    <w:basedOn w:val="a0"/>
    <w:link w:val="6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7Char">
    <w:name w:val="제목 7 Char"/>
    <w:basedOn w:val="a0"/>
    <w:link w:val="7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8Char">
    <w:name w:val="제목 8 Char"/>
    <w:basedOn w:val="a0"/>
    <w:link w:val="8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9Char">
    <w:name w:val="제목 9 Char"/>
    <w:basedOn w:val="a0"/>
    <w:link w:val="9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paragraph" w:customStyle="1" w:styleId="15">
    <w:name w:val="제목1"/>
    <w:basedOn w:val="a"/>
    <w:next w:val="a"/>
    <w:uiPriority w:val="10"/>
    <w:qFormat/>
    <w:rsid w:val="00C465FD"/>
    <w:pPr>
      <w:widowControl w:val="0"/>
      <w:wordWrap w:val="0"/>
      <w:autoSpaceDE w:val="0"/>
      <w:autoSpaceDN w:val="0"/>
      <w:spacing w:after="80"/>
      <w:ind w:left="0" w:right="0"/>
      <w:contextualSpacing/>
      <w:jc w:val="center"/>
    </w:pPr>
    <w:rPr>
      <w:rFonts w:ascii="맑은 고딕" w:eastAsia="맑은 고딕" w:hAnsi="맑은 고딕" w:cs="Times New Roman"/>
      <w:spacing w:val="-10"/>
      <w:kern w:val="28"/>
      <w:sz w:val="56"/>
      <w:szCs w:val="56"/>
      <w14:ligatures w14:val="standardContextual"/>
    </w:rPr>
  </w:style>
  <w:style w:type="character" w:customStyle="1" w:styleId="Char4">
    <w:name w:val="제목 Char"/>
    <w:basedOn w:val="a0"/>
    <w:link w:val="af"/>
    <w:uiPriority w:val="10"/>
    <w:rsid w:val="00C465FD"/>
    <w:rPr>
      <w:rFonts w:ascii="맑은 고딕" w:eastAsia="맑은 고딕" w:hAnsi="맑은 고딕" w:cs="Times New Roman"/>
      <w:spacing w:val="-10"/>
      <w:kern w:val="28"/>
      <w:sz w:val="56"/>
      <w:szCs w:val="56"/>
    </w:rPr>
  </w:style>
  <w:style w:type="paragraph" w:customStyle="1" w:styleId="16">
    <w:name w:val="부제1"/>
    <w:basedOn w:val="a"/>
    <w:next w:val="a"/>
    <w:uiPriority w:val="11"/>
    <w:qFormat/>
    <w:rsid w:val="00C465FD"/>
    <w:pPr>
      <w:widowControl w:val="0"/>
      <w:numPr>
        <w:ilvl w:val="1"/>
      </w:numPr>
      <w:wordWrap w:val="0"/>
      <w:autoSpaceDE w:val="0"/>
      <w:autoSpaceDN w:val="0"/>
      <w:spacing w:after="160"/>
      <w:ind w:left="147" w:right="0"/>
      <w:jc w:val="center"/>
    </w:pPr>
    <w:rPr>
      <w:rFonts w:ascii="맑은 고딕" w:eastAsia="맑은 고딕" w:hAnsi="맑은 고딕" w:cs="Times New Roman"/>
      <w:color w:val="595959"/>
      <w:spacing w:val="15"/>
      <w:sz w:val="28"/>
      <w:szCs w:val="28"/>
      <w14:ligatures w14:val="standardContextual"/>
    </w:rPr>
  </w:style>
  <w:style w:type="character" w:customStyle="1" w:styleId="Char5">
    <w:name w:val="부제 Char"/>
    <w:basedOn w:val="a0"/>
    <w:link w:val="af0"/>
    <w:uiPriority w:val="11"/>
    <w:rsid w:val="00C465FD"/>
    <w:rPr>
      <w:rFonts w:ascii="맑은 고딕" w:eastAsia="맑은 고딕" w:hAnsi="맑은 고딕" w:cs="Times New Roman"/>
      <w:color w:val="595959"/>
      <w:spacing w:val="15"/>
      <w:sz w:val="28"/>
      <w:szCs w:val="28"/>
    </w:rPr>
  </w:style>
  <w:style w:type="paragraph" w:customStyle="1" w:styleId="17">
    <w:name w:val="인용1"/>
    <w:basedOn w:val="a"/>
    <w:next w:val="a"/>
    <w:uiPriority w:val="29"/>
    <w:qFormat/>
    <w:rsid w:val="00C465FD"/>
    <w:pPr>
      <w:widowControl w:val="0"/>
      <w:wordWrap w:val="0"/>
      <w:autoSpaceDE w:val="0"/>
      <w:autoSpaceDN w:val="0"/>
      <w:spacing w:before="160" w:after="160"/>
      <w:ind w:left="0" w:right="0"/>
      <w:jc w:val="center"/>
    </w:pPr>
    <w:rPr>
      <w:rFonts w:ascii="맑은 고딕"/>
      <w:i/>
      <w:iCs/>
      <w:color w:val="404040"/>
      <w:sz w:val="22"/>
      <w:szCs w:val="24"/>
      <w14:ligatures w14:val="standardContextual"/>
    </w:rPr>
  </w:style>
  <w:style w:type="character" w:customStyle="1" w:styleId="Char6">
    <w:name w:val="인용 Char"/>
    <w:basedOn w:val="a0"/>
    <w:link w:val="af1"/>
    <w:uiPriority w:val="29"/>
    <w:rsid w:val="00C465FD"/>
    <w:rPr>
      <w:i/>
      <w:iCs/>
      <w:color w:val="404040"/>
    </w:rPr>
  </w:style>
  <w:style w:type="character" w:customStyle="1" w:styleId="18">
    <w:name w:val="강한 강조1"/>
    <w:basedOn w:val="a0"/>
    <w:uiPriority w:val="21"/>
    <w:qFormat/>
    <w:rsid w:val="00C465FD"/>
    <w:rPr>
      <w:i/>
      <w:iCs/>
      <w:color w:val="2E74B5"/>
    </w:rPr>
  </w:style>
  <w:style w:type="paragraph" w:customStyle="1" w:styleId="19">
    <w:name w:val="강한 인용1"/>
    <w:basedOn w:val="a"/>
    <w:next w:val="a"/>
    <w:uiPriority w:val="30"/>
    <w:qFormat/>
    <w:rsid w:val="00C465FD"/>
    <w:pPr>
      <w:widowControl w:val="0"/>
      <w:pBdr>
        <w:top w:val="single" w:sz="4" w:space="10" w:color="2E74B5"/>
        <w:bottom w:val="single" w:sz="4" w:space="10" w:color="2E74B5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="맑은 고딕"/>
      <w:i/>
      <w:iCs/>
      <w:color w:val="2E74B5"/>
      <w:sz w:val="22"/>
      <w:szCs w:val="24"/>
      <w14:ligatures w14:val="standardContextual"/>
    </w:rPr>
  </w:style>
  <w:style w:type="character" w:customStyle="1" w:styleId="Char7">
    <w:name w:val="강한 인용 Char"/>
    <w:basedOn w:val="a0"/>
    <w:link w:val="af2"/>
    <w:uiPriority w:val="30"/>
    <w:rsid w:val="00C465FD"/>
    <w:rPr>
      <w:i/>
      <w:iCs/>
      <w:color w:val="2E74B5"/>
    </w:rPr>
  </w:style>
  <w:style w:type="character" w:customStyle="1" w:styleId="1a">
    <w:name w:val="강한 참조1"/>
    <w:basedOn w:val="a0"/>
    <w:uiPriority w:val="32"/>
    <w:qFormat/>
    <w:rsid w:val="00C465FD"/>
    <w:rPr>
      <w:b/>
      <w:bCs/>
      <w:smallCaps/>
      <w:color w:val="2E74B5"/>
      <w:spacing w:val="5"/>
    </w:rPr>
  </w:style>
  <w:style w:type="table" w:customStyle="1" w:styleId="150">
    <w:name w:val="표 구분선15"/>
    <w:basedOn w:val="a1"/>
    <w:next w:val="a9"/>
    <w:uiPriority w:val="39"/>
    <w:rsid w:val="00C465FD"/>
    <w:pPr>
      <w:ind w:left="0" w:right="0"/>
      <w:jc w:val="left"/>
    </w:pPr>
    <w:rPr>
      <w:rFonts w:ascii="맑은 고딕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1">
    <w:name w:val="제목 1 Char1"/>
    <w:basedOn w:val="a0"/>
    <w:uiPriority w:val="9"/>
    <w:rsid w:val="00C465FD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1">
    <w:name w:val="제목 2 Char1"/>
    <w:basedOn w:val="a0"/>
    <w:uiPriority w:val="9"/>
    <w:semiHidden/>
    <w:rsid w:val="00C465FD"/>
    <w:rPr>
      <w:rFonts w:asciiTheme="majorHAnsi" w:eastAsiaTheme="majorEastAsia" w:hAnsiTheme="majorHAnsi" w:cstheme="majorBidi"/>
    </w:rPr>
  </w:style>
  <w:style w:type="character" w:customStyle="1" w:styleId="3Char1">
    <w:name w:val="제목 3 Char1"/>
    <w:basedOn w:val="a0"/>
    <w:uiPriority w:val="9"/>
    <w:semiHidden/>
    <w:rsid w:val="00C465FD"/>
    <w:rPr>
      <w:rFonts w:asciiTheme="majorHAnsi" w:eastAsiaTheme="majorEastAsia" w:hAnsiTheme="majorHAnsi" w:cstheme="majorBidi"/>
    </w:rPr>
  </w:style>
  <w:style w:type="character" w:customStyle="1" w:styleId="4Char1">
    <w:name w:val="제목 4 Char1"/>
    <w:basedOn w:val="a0"/>
    <w:uiPriority w:val="9"/>
    <w:semiHidden/>
    <w:rsid w:val="00C465FD"/>
    <w:rPr>
      <w:b/>
      <w:bCs/>
    </w:rPr>
  </w:style>
  <w:style w:type="character" w:customStyle="1" w:styleId="5Char1">
    <w:name w:val="제목 5 Char1"/>
    <w:basedOn w:val="a0"/>
    <w:uiPriority w:val="9"/>
    <w:semiHidden/>
    <w:rsid w:val="00C465FD"/>
    <w:rPr>
      <w:rFonts w:asciiTheme="majorHAnsi" w:eastAsiaTheme="majorEastAsia" w:hAnsiTheme="majorHAnsi" w:cstheme="majorBidi"/>
    </w:rPr>
  </w:style>
  <w:style w:type="character" w:customStyle="1" w:styleId="6Char1">
    <w:name w:val="제목 6 Char1"/>
    <w:basedOn w:val="a0"/>
    <w:uiPriority w:val="9"/>
    <w:semiHidden/>
    <w:rsid w:val="00C465FD"/>
    <w:rPr>
      <w:b/>
      <w:bCs/>
    </w:rPr>
  </w:style>
  <w:style w:type="character" w:customStyle="1" w:styleId="7Char1">
    <w:name w:val="제목 7 Char1"/>
    <w:basedOn w:val="a0"/>
    <w:uiPriority w:val="9"/>
    <w:semiHidden/>
    <w:rsid w:val="00C465FD"/>
  </w:style>
  <w:style w:type="character" w:customStyle="1" w:styleId="8Char1">
    <w:name w:val="제목 8 Char1"/>
    <w:basedOn w:val="a0"/>
    <w:uiPriority w:val="9"/>
    <w:semiHidden/>
    <w:rsid w:val="00C465FD"/>
  </w:style>
  <w:style w:type="character" w:customStyle="1" w:styleId="9Char1">
    <w:name w:val="제목 9 Char1"/>
    <w:basedOn w:val="a0"/>
    <w:uiPriority w:val="9"/>
    <w:semiHidden/>
    <w:rsid w:val="00C465FD"/>
  </w:style>
  <w:style w:type="paragraph" w:styleId="af">
    <w:name w:val="Title"/>
    <w:basedOn w:val="a"/>
    <w:next w:val="a"/>
    <w:link w:val="Char4"/>
    <w:uiPriority w:val="10"/>
    <w:qFormat/>
    <w:rsid w:val="00C465FD"/>
    <w:pPr>
      <w:spacing w:before="240" w:after="120"/>
      <w:jc w:val="center"/>
      <w:outlineLvl w:val="0"/>
    </w:pPr>
    <w:rPr>
      <w:rFonts w:ascii="맑은 고딕" w:eastAsia="맑은 고딕" w:hAnsi="맑은 고딕" w:cs="Times New Roman"/>
      <w:spacing w:val="-10"/>
      <w:kern w:val="28"/>
      <w:sz w:val="56"/>
      <w:szCs w:val="56"/>
    </w:rPr>
  </w:style>
  <w:style w:type="character" w:customStyle="1" w:styleId="Char10">
    <w:name w:val="제목 Char1"/>
    <w:basedOn w:val="a0"/>
    <w:uiPriority w:val="10"/>
    <w:rsid w:val="00C465FD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f0">
    <w:name w:val="Subtitle"/>
    <w:basedOn w:val="a"/>
    <w:next w:val="a"/>
    <w:link w:val="Char5"/>
    <w:uiPriority w:val="11"/>
    <w:qFormat/>
    <w:rsid w:val="00C465FD"/>
    <w:pPr>
      <w:spacing w:after="60"/>
      <w:jc w:val="center"/>
      <w:outlineLvl w:val="1"/>
    </w:pPr>
    <w:rPr>
      <w:rFonts w:ascii="맑은 고딕" w:eastAsia="맑은 고딕" w:hAnsi="맑은 고딕" w:cs="Times New Roman"/>
      <w:color w:val="595959"/>
      <w:spacing w:val="15"/>
      <w:sz w:val="28"/>
      <w:szCs w:val="28"/>
    </w:rPr>
  </w:style>
  <w:style w:type="character" w:customStyle="1" w:styleId="Char11">
    <w:name w:val="부제 Char1"/>
    <w:basedOn w:val="a0"/>
    <w:uiPriority w:val="11"/>
    <w:rsid w:val="00C465FD"/>
    <w:rPr>
      <w:sz w:val="24"/>
      <w:szCs w:val="24"/>
    </w:rPr>
  </w:style>
  <w:style w:type="paragraph" w:styleId="af1">
    <w:name w:val="Quote"/>
    <w:basedOn w:val="a"/>
    <w:next w:val="a"/>
    <w:link w:val="Char6"/>
    <w:uiPriority w:val="29"/>
    <w:qFormat/>
    <w:rsid w:val="00C465FD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Char12">
    <w:name w:val="인용 Char1"/>
    <w:basedOn w:val="a0"/>
    <w:uiPriority w:val="29"/>
    <w:rsid w:val="00C465FD"/>
    <w:rPr>
      <w:i/>
      <w:iCs/>
      <w:color w:val="404040" w:themeColor="text1" w:themeTint="BF"/>
    </w:rPr>
  </w:style>
  <w:style w:type="character" w:styleId="af3">
    <w:name w:val="Intense Emphasis"/>
    <w:basedOn w:val="a0"/>
    <w:uiPriority w:val="21"/>
    <w:qFormat/>
    <w:rsid w:val="00C465FD"/>
    <w:rPr>
      <w:i/>
      <w:iCs/>
      <w:color w:val="4472C4" w:themeColor="accent1"/>
    </w:rPr>
  </w:style>
  <w:style w:type="paragraph" w:styleId="af2">
    <w:name w:val="Intense Quote"/>
    <w:basedOn w:val="a"/>
    <w:next w:val="a"/>
    <w:link w:val="Char7"/>
    <w:uiPriority w:val="30"/>
    <w:qFormat/>
    <w:rsid w:val="00C465FD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2E74B5"/>
    </w:rPr>
  </w:style>
  <w:style w:type="character" w:customStyle="1" w:styleId="Char13">
    <w:name w:val="강한 인용 Char1"/>
    <w:basedOn w:val="a0"/>
    <w:uiPriority w:val="30"/>
    <w:rsid w:val="00C465FD"/>
    <w:rPr>
      <w:i/>
      <w:iCs/>
      <w:color w:val="4472C4" w:themeColor="accent1"/>
    </w:rPr>
  </w:style>
  <w:style w:type="character" w:styleId="af4">
    <w:name w:val="Intense Reference"/>
    <w:basedOn w:val="a0"/>
    <w:uiPriority w:val="32"/>
    <w:qFormat/>
    <w:rsid w:val="00C465FD"/>
    <w:rPr>
      <w:b/>
      <w:bCs/>
      <w:smallCaps/>
      <w:color w:val="4472C4" w:themeColor="accent1"/>
      <w:spacing w:val="5"/>
    </w:rPr>
  </w:style>
  <w:style w:type="paragraph" w:styleId="af5">
    <w:name w:val="Revision"/>
    <w:hidden/>
    <w:uiPriority w:val="99"/>
    <w:semiHidden/>
    <w:rsid w:val="005D6F00"/>
    <w:pPr>
      <w:ind w:left="0" w:right="0"/>
      <w:jc w:val="left"/>
    </w:pPr>
  </w:style>
  <w:style w:type="table" w:customStyle="1" w:styleId="160">
    <w:name w:val="표 구분선16"/>
    <w:basedOn w:val="a1"/>
    <w:next w:val="a9"/>
    <w:uiPriority w:val="39"/>
    <w:rsid w:val="0027340E"/>
    <w:pPr>
      <w:ind w:left="0" w:right="0"/>
      <w:jc w:val="left"/>
    </w:pPr>
    <w:rPr>
      <w:rFonts w:ascii="맑은 고딕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4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0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6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4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37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5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4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7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4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9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1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8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2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3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1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5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9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1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9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0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0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7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9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9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4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38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302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107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3709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06513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355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3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6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0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0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9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F4EFE5-6716-488D-956A-1DD6B9470C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68</Words>
  <Characters>3813</Characters>
  <Application>Microsoft Office Word</Application>
  <DocSecurity>0</DocSecurity>
  <Lines>31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ungmo Yang</dc:creator>
  <cp:keywords/>
  <dc:description/>
  <cp:lastModifiedBy>Keungmo Yang</cp:lastModifiedBy>
  <cp:revision>2</cp:revision>
  <dcterms:created xsi:type="dcterms:W3CDTF">2025-12-01T01:17:00Z</dcterms:created>
  <dcterms:modified xsi:type="dcterms:W3CDTF">2025-12-01T0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Fasoo_Trace_ID" pid="5">
    <vt:lpwstr>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</vt:lpwstr>
  </property>
  <property fmtid="{D5CDD505-2E9C-101B-9397-08002B2CF9AE}" name="FDRClass" pid="6">
    <vt:lpwstr>0</vt:lpwstr>
  </property>
  <property fmtid="{D5CDD505-2E9C-101B-9397-08002B2CF9AE}" name="FDRSet" pid="7">
    <vt:lpwstr>manual</vt:lpwstr>
  </property>
</Properties>
</file>